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D1556" w14:textId="4315F4F5" w:rsidR="00830659" w:rsidRPr="00514928" w:rsidRDefault="00830659" w:rsidP="00830659">
      <w:pPr>
        <w:pStyle w:val="EndNoteBibliography"/>
        <w:ind w:left="720" w:hanging="720"/>
      </w:pPr>
      <w:r w:rsidRPr="00514928">
        <w:t>S7 Table</w:t>
      </w:r>
      <w:r w:rsidR="000D25FB">
        <w:t>.</w:t>
      </w:r>
      <w:r w:rsidRPr="00514928">
        <w:t xml:space="preserve"> Carbapenemases in neonatal CRKP strains with information for S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3688"/>
        <w:gridCol w:w="4537"/>
        <w:gridCol w:w="2758"/>
      </w:tblGrid>
      <w:tr w:rsidR="00830659" w:rsidRPr="00514928" w14:paraId="5F28A252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587635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Ambler clas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BBB3A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o.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E81D2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ST</w:t>
            </w: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35B4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Country or Region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275A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References</w:t>
            </w:r>
          </w:p>
        </w:tc>
      </w:tr>
      <w:tr w:rsidR="00830659" w:rsidRPr="00514928" w14:paraId="67A5738B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E7FA0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6FE15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25B28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EEE04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3DC46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</w:p>
        </w:tc>
      </w:tr>
      <w:tr w:rsidR="00830659" w:rsidRPr="00514928" w14:paraId="73621F64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4E958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KPC-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CC3E4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</w:tcPr>
          <w:p w14:paraId="0C7F086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1, 17, 36, 101, 140, 147, 307, 334, 502, 2053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716D79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Bangladesh, China, Colombia, India, Vietnam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1A817494" w14:textId="30BF7C7A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cmQ+RHJ1ZyBSZXNpc3RhbmNlLCBCYWN0ZXJpYWwvZHJ1ZyBlZmZlY3RzL2dlbmV0aWNzPC9rZXl3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MaXU8L0F1dGhvcj48WWVhcj4yMDEzPC9ZZWFyPjxSZWNO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="00242B35">
              <w:rPr>
                <w:sz w:val="20"/>
                <w:szCs w:val="20"/>
              </w:rPr>
              <w:fldChar w:fldCharType="begin">
                <w:fldData xml:space="preserve">cmQ+RHJ1ZyBSZXNpc3RhbmNlLCBCYWN0ZXJpYWwvZHJ1ZyBlZmZlY3RzL2dlbmV0aWNzPC9rZXl3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1-16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746A4265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5B2B91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KPC-3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2A308A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1" w:type="pct"/>
            <w:shd w:val="clear" w:color="auto" w:fill="auto"/>
          </w:tcPr>
          <w:p w14:paraId="038FEA9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58, 307, 323, 395, 512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7DA0E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Italy</w:t>
            </w:r>
          </w:p>
        </w:tc>
        <w:tc>
          <w:tcPr>
            <w:tcW w:w="988" w:type="pct"/>
            <w:shd w:val="clear" w:color="auto" w:fill="auto"/>
          </w:tcPr>
          <w:p w14:paraId="6AE52932" w14:textId="78B1CA92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HaXVmZnLDqDwvQXV0aG9yPjxZZWFyPjIwMTM8L1llYXI+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HaXVmZnLDqDwvQXV0aG9yPjxZZWFyPjIwMTM8L1llYXI+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17-21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4625F2BD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8217C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KPC-</w:t>
            </w:r>
            <w:proofErr w:type="spellStart"/>
            <w:r w:rsidRPr="00514928">
              <w:rPr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38D7D7B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321" w:type="pct"/>
            <w:shd w:val="clear" w:color="auto" w:fill="auto"/>
          </w:tcPr>
          <w:p w14:paraId="4B7C0CF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11, 17, 101, 307, 395, 512</w:t>
            </w:r>
          </w:p>
        </w:tc>
        <w:tc>
          <w:tcPr>
            <w:tcW w:w="1625" w:type="pct"/>
            <w:shd w:val="clear" w:color="auto" w:fill="auto"/>
          </w:tcPr>
          <w:p w14:paraId="710AD02C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lang w:val="pt-BR"/>
              </w:rPr>
            </w:pPr>
            <w:r w:rsidRPr="00514928">
              <w:rPr>
                <w:sz w:val="20"/>
                <w:szCs w:val="20"/>
                <w:lang w:val="pt-BR"/>
              </w:rPr>
              <w:t xml:space="preserve">China, </w:t>
            </w:r>
            <w:proofErr w:type="spellStart"/>
            <w:r w:rsidRPr="00514928">
              <w:rPr>
                <w:sz w:val="20"/>
                <w:szCs w:val="20"/>
                <w:lang w:val="pt-BR"/>
              </w:rPr>
              <w:t>Colombia</w:t>
            </w:r>
            <w:proofErr w:type="spellEnd"/>
            <w:r w:rsidRPr="00514928">
              <w:rPr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514928">
              <w:rPr>
                <w:sz w:val="20"/>
                <w:szCs w:val="20"/>
                <w:lang w:val="pt-BR"/>
              </w:rPr>
              <w:t>India</w:t>
            </w:r>
            <w:proofErr w:type="spellEnd"/>
            <w:r w:rsidRPr="00514928">
              <w:rPr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514928">
              <w:rPr>
                <w:sz w:val="20"/>
                <w:szCs w:val="20"/>
                <w:lang w:val="pt-BR"/>
              </w:rPr>
              <w:t>Italy</w:t>
            </w:r>
            <w:proofErr w:type="spellEnd"/>
            <w:r w:rsidRPr="00514928">
              <w:rPr>
                <w:sz w:val="20"/>
                <w:szCs w:val="20"/>
                <w:lang w:val="pt-BR"/>
              </w:rPr>
              <w:t>, Portugal</w:t>
            </w:r>
          </w:p>
        </w:tc>
        <w:tc>
          <w:tcPr>
            <w:tcW w:w="988" w:type="pct"/>
            <w:shd w:val="clear" w:color="auto" w:fill="auto"/>
          </w:tcPr>
          <w:p w14:paraId="46E123C4" w14:textId="1A2853BC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HYXlhdGhpcmkgR292aW5kYXJhanU8L0F1dGhvcj48WWVh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HYXlhdGhpcmkgR292aW5kYXJhanU8L0F1dGhvcj48WWVh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22-27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21326EE2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DE230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SME-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CF2089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FCB1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778</w:t>
            </w:r>
          </w:p>
        </w:tc>
        <w:tc>
          <w:tcPr>
            <w:tcW w:w="1625" w:type="pct"/>
            <w:shd w:val="clear" w:color="auto" w:fill="auto"/>
          </w:tcPr>
          <w:p w14:paraId="265FFDF7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China</w:t>
            </w:r>
          </w:p>
        </w:tc>
        <w:tc>
          <w:tcPr>
            <w:tcW w:w="988" w:type="pct"/>
            <w:shd w:val="clear" w:color="auto" w:fill="auto"/>
          </w:tcPr>
          <w:p w14:paraId="4B9EABD2" w14:textId="30D39B00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5XTwvRGlzcGxheVRleHQ+PHJlY29yZD48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5XTwvRGlzcGxheVRleHQ+PHJlY29yZD48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9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0B615FD7" w14:textId="77777777" w:rsidTr="00C327CA">
        <w:trPr>
          <w:trHeight w:val="320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D4948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SME-</w:t>
            </w:r>
            <w:proofErr w:type="spellStart"/>
            <w:r w:rsidRPr="00514928">
              <w:rPr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53541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CD32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</w:tcPr>
          <w:p w14:paraId="0BCDB493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China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</w:tcPr>
          <w:p w14:paraId="6D95155C" w14:textId="1778C43F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ZYW5nPC9BdXRob3I+PFllYXI+MjAyMTwvWWVhcj48UmVj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ZYW5nPC9BdXRob3I+PFllYXI+MjAyMTwvWWVhcj48UmVj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28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1F9A9D6B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A6607F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434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D0B41D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990 (824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166)</w:t>
            </w:r>
          </w:p>
        </w:tc>
      </w:tr>
      <w:tr w:rsidR="00830659" w:rsidRPr="00514928" w14:paraId="2D984624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95E665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MBL-</w:t>
            </w:r>
            <w:proofErr w:type="spellStart"/>
            <w:r w:rsidRPr="00514928">
              <w:rPr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B45FF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</w:tcPr>
          <w:p w14:paraId="60D29E8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</w:tcPr>
          <w:p w14:paraId="0B18C7C3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India, Pakistan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50B43D16" w14:textId="493E37C1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IdW1heXVuPC9BdXRob3I+PFllYXI+MjAxODwvWWVhcj48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IdW1heXVuPC9BdXRob3I+PFllYXI+MjAxODwvWWVhcj48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29, 30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4B01B921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C7A20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IMP-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6A0B7C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pct"/>
            <w:shd w:val="clear" w:color="auto" w:fill="auto"/>
          </w:tcPr>
          <w:p w14:paraId="2EB7D63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915V1</w:t>
            </w:r>
          </w:p>
        </w:tc>
        <w:tc>
          <w:tcPr>
            <w:tcW w:w="1625" w:type="pct"/>
            <w:shd w:val="clear" w:color="auto" w:fill="auto"/>
          </w:tcPr>
          <w:p w14:paraId="5DA2C6CA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Japan</w:t>
            </w:r>
          </w:p>
        </w:tc>
        <w:tc>
          <w:tcPr>
            <w:tcW w:w="988" w:type="pct"/>
            <w:shd w:val="clear" w:color="auto" w:fill="auto"/>
          </w:tcPr>
          <w:p w14:paraId="48B10B0C" w14:textId="1D31238F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BYmU8L0F1dGhvcj48WWVhcj4yMDIxPC9ZZWFyPjxSZWNO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BYmU8L0F1dGhvcj48WWVhcj4yMDIxPC9ZZWFyPjxSZWNO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31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30444350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C2804C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IMP-3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64CEFD5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21" w:type="pct"/>
            <w:shd w:val="clear" w:color="auto" w:fill="auto"/>
          </w:tcPr>
          <w:p w14:paraId="1099A38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307</w:t>
            </w:r>
          </w:p>
        </w:tc>
        <w:tc>
          <w:tcPr>
            <w:tcW w:w="1625" w:type="pct"/>
            <w:shd w:val="clear" w:color="auto" w:fill="auto"/>
          </w:tcPr>
          <w:p w14:paraId="71237A7C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China</w:t>
            </w:r>
          </w:p>
        </w:tc>
        <w:tc>
          <w:tcPr>
            <w:tcW w:w="988" w:type="pct"/>
            <w:shd w:val="clear" w:color="auto" w:fill="auto"/>
          </w:tcPr>
          <w:p w14:paraId="791EDE54" w14:textId="68DA32BF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5LCAxMiwgMzIsIDMzXTwvRGlzcGxheVRl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5LCAxMiwgMzIsIDMzXTwvRGlzcGxheVRl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9, 12, 32, 33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16F2C6CA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D72536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IMP-4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9BB5797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5 (52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3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pct"/>
            <w:shd w:val="clear" w:color="auto" w:fill="auto"/>
          </w:tcPr>
          <w:p w14:paraId="531C26E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 xml:space="preserve">34, 54, 705, 736, 1027, 2253, </w:t>
            </w:r>
            <w:r w:rsidRPr="00514928">
              <w:rPr>
                <w:sz w:val="20"/>
                <w:szCs w:val="20"/>
                <w:u w:val="single"/>
              </w:rPr>
              <w:t>29, 54, 628</w:t>
            </w:r>
          </w:p>
        </w:tc>
        <w:tc>
          <w:tcPr>
            <w:tcW w:w="1625" w:type="pct"/>
            <w:shd w:val="clear" w:color="auto" w:fill="auto"/>
          </w:tcPr>
          <w:p w14:paraId="7A0E4196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China</w:t>
            </w:r>
          </w:p>
        </w:tc>
        <w:tc>
          <w:tcPr>
            <w:tcW w:w="988" w:type="pct"/>
            <w:shd w:val="clear" w:color="auto" w:fill="auto"/>
          </w:tcPr>
          <w:p w14:paraId="0FF7227D" w14:textId="7F981F0F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DaGVuPC9BdXRob3I+PFllYXI+MjAxNDwvWWVhcj48UmVj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DaGVuPC9BdXRob3I+PFllYXI+MjAxNDwvWWVhcj48UmVj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5, 12, 13, 34-41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7BB7624A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AC101C1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IMP-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96D492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1" w:type="pct"/>
            <w:shd w:val="clear" w:color="auto" w:fill="auto"/>
          </w:tcPr>
          <w:p w14:paraId="509CBA6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25" w:type="pct"/>
            <w:shd w:val="clear" w:color="auto" w:fill="auto"/>
          </w:tcPr>
          <w:p w14:paraId="27A8F690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China</w:t>
            </w:r>
          </w:p>
        </w:tc>
        <w:tc>
          <w:tcPr>
            <w:tcW w:w="988" w:type="pct"/>
            <w:shd w:val="clear" w:color="auto" w:fill="auto"/>
          </w:tcPr>
          <w:p w14:paraId="1807BBAC" w14:textId="35A6E56C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KaW48L0F1dGhvcj48WWVhcj4yMDE3PC9ZZWFyPjxSZWNO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KaW48L0F1dGhvcj48WWVhcj4yMDE3PC9ZZWFyPjxSZWNO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13, 36, 38, 41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123F11C4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42A28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IMP-</w:t>
            </w:r>
            <w:proofErr w:type="spellStart"/>
            <w:r w:rsidRPr="00514928">
              <w:rPr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2862C3D4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21" w:type="pct"/>
            <w:shd w:val="clear" w:color="auto" w:fill="auto"/>
          </w:tcPr>
          <w:p w14:paraId="6FFF763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307</w:t>
            </w:r>
          </w:p>
        </w:tc>
        <w:tc>
          <w:tcPr>
            <w:tcW w:w="1625" w:type="pct"/>
            <w:shd w:val="clear" w:color="auto" w:fill="auto"/>
          </w:tcPr>
          <w:p w14:paraId="36678396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China</w:t>
            </w:r>
          </w:p>
        </w:tc>
        <w:tc>
          <w:tcPr>
            <w:tcW w:w="988" w:type="pct"/>
            <w:shd w:val="clear" w:color="auto" w:fill="auto"/>
          </w:tcPr>
          <w:p w14:paraId="3C2FD65A" w14:textId="10403214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DaWVuZnVlZ29zLUdhbGxldDwvQXV0aG9yPjxZZWFyPjIw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DaWVuZnVlZ29zLUdhbGxldDwvQXV0aG9yPjxZZWFyPjIw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23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41D893E9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99423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A8E837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30 (441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89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pct"/>
            <w:shd w:val="clear" w:color="auto" w:fill="auto"/>
          </w:tcPr>
          <w:p w14:paraId="585712C6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 xml:space="preserve">11, 14, 15, 16, 17, 20, 22, 25, 29, 35, 37, 39, 45, 54, 70, 76, 101, 105, 147, 152, 188, 234, 278, 347, 377, 395, 433, 442, 477, 485, 611, 657, 719, 771, 846, 888, 967, 995, 1043, 1224, 1412, 1419, 2236, 2534, 2558, 2735, 2736, 2738, 2823, 3003, 3228, 3344, 3350, 3366, 3367, 3444, 4410, 4854, 5014, 5015, 5016, 5017, 5235, </w:t>
            </w:r>
            <w:r w:rsidRPr="00514928">
              <w:rPr>
                <w:sz w:val="20"/>
                <w:szCs w:val="20"/>
                <w:u w:val="single"/>
              </w:rPr>
              <w:t xml:space="preserve">42, 48, 244, 307, 323, 413, </w:t>
            </w:r>
            <w:r w:rsidRPr="00514928">
              <w:rPr>
                <w:sz w:val="20"/>
                <w:szCs w:val="20"/>
                <w:u w:val="single"/>
              </w:rPr>
              <w:lastRenderedPageBreak/>
              <w:t>571, 726, 736, 997, 1310, 1317, 1322, 4494, 4511, 4979, 4981, 11V1</w:t>
            </w:r>
          </w:p>
        </w:tc>
        <w:tc>
          <w:tcPr>
            <w:tcW w:w="1625" w:type="pct"/>
            <w:shd w:val="clear" w:color="auto" w:fill="auto"/>
          </w:tcPr>
          <w:p w14:paraId="1F7810E5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lastRenderedPageBreak/>
              <w:t xml:space="preserve">Bangladesh, China, Colombia, India, Italy, Nepal, Nigeria, Pakistan, South Africa, Vietnam, </w:t>
            </w:r>
            <w:r w:rsidRPr="00514928">
              <w:rPr>
                <w:sz w:val="20"/>
                <w:szCs w:val="20"/>
                <w:u w:val="single"/>
              </w:rPr>
              <w:t>Kenya</w:t>
            </w:r>
          </w:p>
        </w:tc>
        <w:tc>
          <w:tcPr>
            <w:tcW w:w="988" w:type="pct"/>
            <w:shd w:val="clear" w:color="auto" w:fill="auto"/>
          </w:tcPr>
          <w:p w14:paraId="5C2CE84C" w14:textId="0692EC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YXRlcz48ZGF0ZT5TZXA8L2RhdGU+PC9wdWItZGF0ZXM+PC9kYXRlcz48aXNibj4wMTk1LTY3MDE8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SZWRkeTwvQXV0aG9yPjxZZWFyPjIwMjE8L1llYXI+PFJl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="00242B35">
              <w:rPr>
                <w:sz w:val="20"/>
                <w:szCs w:val="20"/>
              </w:rPr>
              <w:fldChar w:fldCharType="begin">
                <w:fldData xml:space="preserve">b3JkPkRldmVsb3BpbmcgQ291bnRyaWVzPC9rZXl3b3JkPjxrZXl3b3JkPipEcnVnIFJlc2lzdGFu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="00242B35">
              <w:rPr>
                <w:sz w:val="20"/>
                <w:szCs w:val="20"/>
              </w:rPr>
              <w:fldChar w:fldCharType="begin">
                <w:fldData xml:space="preserve">ZWN0aW9ucy9lcGlkZW1pb2xvZ3kvKm1pY3JvYmlvbG9neTwva2V5d29yZD48a2V5d29yZD5LbGVi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="00242B35">
              <w:rPr>
                <w:sz w:val="20"/>
                <w:szCs w:val="20"/>
              </w:rPr>
              <w:fldChar w:fldCharType="begin">
                <w:fldData xml:space="preserve">YXRlcz48ZGF0ZT5TZXA8L2RhdGU+PC9wdWItZGF0ZXM+PC9kYXRlcz48aXNibj4wMTk1LTY3MDE8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2, 4, 5, 9, 10, 12-16, 28, 33, 36, 38, 39, 42-70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49C95E49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AF257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4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63E101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321" w:type="pct"/>
            <w:shd w:val="clear" w:color="auto" w:fill="auto"/>
          </w:tcPr>
          <w:p w14:paraId="25FB25F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  <w:lang w:val="pt-BR"/>
              </w:rPr>
              <w:t xml:space="preserve">16, </w:t>
            </w:r>
            <w:r w:rsidRPr="00514928">
              <w:rPr>
                <w:sz w:val="20"/>
                <w:szCs w:val="20"/>
                <w:u w:val="single"/>
                <w:lang w:val="pt-BR"/>
              </w:rPr>
              <w:t>11</w:t>
            </w:r>
          </w:p>
        </w:tc>
        <w:tc>
          <w:tcPr>
            <w:tcW w:w="1625" w:type="pct"/>
            <w:shd w:val="clear" w:color="auto" w:fill="auto"/>
          </w:tcPr>
          <w:p w14:paraId="2EECE4CD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proofErr w:type="spellStart"/>
            <w:r w:rsidRPr="00514928">
              <w:rPr>
                <w:sz w:val="20"/>
                <w:szCs w:val="20"/>
                <w:lang w:val="pt-BR"/>
              </w:rPr>
              <w:t>India</w:t>
            </w:r>
            <w:proofErr w:type="spellEnd"/>
            <w:r w:rsidRPr="00514928">
              <w:rPr>
                <w:sz w:val="20"/>
                <w:szCs w:val="20"/>
                <w:lang w:val="pt-BR"/>
              </w:rPr>
              <w:t xml:space="preserve">, </w:t>
            </w:r>
            <w:r w:rsidRPr="00514928">
              <w:rPr>
                <w:sz w:val="20"/>
                <w:szCs w:val="20"/>
                <w:u w:val="single"/>
                <w:lang w:val="pt-BR"/>
              </w:rPr>
              <w:t>Pakistan</w:t>
            </w:r>
            <w:r w:rsidRPr="00514928">
              <w:rPr>
                <w:sz w:val="20"/>
                <w:szCs w:val="20"/>
                <w:lang w:val="pt-BR"/>
              </w:rPr>
              <w:t>, Vietnam</w:t>
            </w:r>
          </w:p>
        </w:tc>
        <w:tc>
          <w:tcPr>
            <w:tcW w:w="988" w:type="pct"/>
            <w:shd w:val="clear" w:color="auto" w:fill="auto"/>
          </w:tcPr>
          <w:p w14:paraId="51126569" w14:textId="6F8A3FD6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  <w:lang w:val="pt-BR"/>
              </w:rPr>
              <w:fldChar w:fldCharType="begin">
                <w:fldData xml:space="preserve">PEVuZE5vdGU+PENpdGU+PEF1dGhvcj5BaG1hZDwvQXV0aG9yPjxZZWFyPjIwMTk8L1llYXI+PFJl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</w:fldData>
              </w:fldChar>
            </w:r>
            <w:r w:rsidR="00242B35">
              <w:rPr>
                <w:sz w:val="20"/>
                <w:szCs w:val="20"/>
                <w:lang w:val="pt-BR"/>
              </w:rPr>
              <w:instrText xml:space="preserve"> ADDIN EN.CITE </w:instrText>
            </w:r>
            <w:r w:rsidR="00242B35">
              <w:rPr>
                <w:sz w:val="20"/>
                <w:szCs w:val="20"/>
                <w:lang w:val="pt-BR"/>
              </w:rPr>
              <w:fldChar w:fldCharType="begin">
                <w:fldData xml:space="preserve">PEVuZE5vdGU+PENpdGU+PEF1dGhvcj5BaG1hZDwvQXV0aG9yPjxZZWFyPjIwMTk8L1llYXI+PFJl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</w:fldData>
              </w:fldChar>
            </w:r>
            <w:r w:rsidR="00242B35">
              <w:rPr>
                <w:sz w:val="20"/>
                <w:szCs w:val="20"/>
                <w:lang w:val="pt-BR"/>
              </w:rPr>
              <w:instrText xml:space="preserve"> ADDIN EN.CITE.DATA </w:instrText>
            </w:r>
            <w:r w:rsidR="00242B35">
              <w:rPr>
                <w:sz w:val="20"/>
                <w:szCs w:val="20"/>
                <w:lang w:val="pt-BR"/>
              </w:rPr>
            </w:r>
            <w:r w:rsidR="00242B35">
              <w:rPr>
                <w:sz w:val="20"/>
                <w:szCs w:val="20"/>
                <w:lang w:val="pt-BR"/>
              </w:rPr>
              <w:fldChar w:fldCharType="end"/>
            </w:r>
            <w:r w:rsidRPr="00514928">
              <w:rPr>
                <w:sz w:val="20"/>
                <w:szCs w:val="20"/>
                <w:lang w:val="pt-BR"/>
              </w:rPr>
              <w:fldChar w:fldCharType="separate"/>
            </w:r>
            <w:r w:rsidR="00242B35">
              <w:rPr>
                <w:noProof/>
                <w:sz w:val="20"/>
                <w:szCs w:val="20"/>
                <w:lang w:val="pt-BR"/>
              </w:rPr>
              <w:t>[15, 56, 68]</w:t>
            </w:r>
            <w:r w:rsidRPr="00514928">
              <w:rPr>
                <w:sz w:val="20"/>
                <w:szCs w:val="20"/>
                <w:lang w:val="pt-BR"/>
              </w:rPr>
              <w:fldChar w:fldCharType="end"/>
            </w:r>
          </w:p>
        </w:tc>
      </w:tr>
      <w:tr w:rsidR="00830659" w:rsidRPr="00514928" w14:paraId="214926E5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32FAFF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5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7D3F8B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73 (119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54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pct"/>
            <w:shd w:val="clear" w:color="auto" w:fill="auto"/>
          </w:tcPr>
          <w:p w14:paraId="59F9ED95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  <w:lang w:val="pt-BR"/>
              </w:rPr>
              <w:t xml:space="preserve">11, 14, 15, 337, 476, 789, 873, </w:t>
            </w:r>
            <w:r w:rsidRPr="00514928">
              <w:rPr>
                <w:sz w:val="20"/>
                <w:szCs w:val="20"/>
                <w:u w:val="single"/>
                <w:lang w:val="pt-BR"/>
              </w:rPr>
              <w:t>17, 24, 35, 37, 231, 340, 394, 2407</w:t>
            </w:r>
          </w:p>
        </w:tc>
        <w:tc>
          <w:tcPr>
            <w:tcW w:w="1625" w:type="pct"/>
            <w:shd w:val="clear" w:color="auto" w:fill="auto"/>
          </w:tcPr>
          <w:p w14:paraId="641C4A30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  <w:u w:val="single"/>
              </w:rPr>
              <w:t>Bangladesh</w:t>
            </w:r>
            <w:r w:rsidRPr="00514928">
              <w:rPr>
                <w:sz w:val="20"/>
                <w:szCs w:val="20"/>
              </w:rPr>
              <w:t xml:space="preserve">, China, India, Nigeria, Vietnam, </w:t>
            </w:r>
            <w:r w:rsidRPr="00514928">
              <w:rPr>
                <w:sz w:val="20"/>
                <w:szCs w:val="20"/>
                <w:u w:val="single"/>
              </w:rPr>
              <w:t>Kenya</w:t>
            </w:r>
            <w:r w:rsidRPr="00514928">
              <w:rPr>
                <w:sz w:val="20"/>
                <w:szCs w:val="20"/>
              </w:rPr>
              <w:t xml:space="preserve">, </w:t>
            </w:r>
          </w:p>
        </w:tc>
        <w:tc>
          <w:tcPr>
            <w:tcW w:w="988" w:type="pct"/>
            <w:shd w:val="clear" w:color="auto" w:fill="auto"/>
          </w:tcPr>
          <w:p w14:paraId="2C570435" w14:textId="471AF883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  <w:lang w:val="pt-BR"/>
              </w:rPr>
              <w:fldChar w:fldCharType="begin">
                <w:fldData xml:space="preserve">Pjx0aXRsZXM+PHRpdGxlPjxzdHlsZSBmYWNlPSJub3JtYWwiIGZvbnQ9ImRlZmF1bHQiIHNpemU9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</w:fldData>
              </w:fldChar>
            </w:r>
            <w:r w:rsidR="00242B35">
              <w:rPr>
                <w:sz w:val="20"/>
                <w:szCs w:val="20"/>
                <w:lang w:val="pt-BR"/>
              </w:rPr>
              <w:instrText xml:space="preserve"> ADDIN EN.CITE </w:instrText>
            </w:r>
            <w:r w:rsidR="00242B35">
              <w:rPr>
                <w:sz w:val="20"/>
                <w:szCs w:val="20"/>
                <w:lang w:val="pt-BR"/>
              </w:rPr>
              <w:fldChar w:fldCharType="begin">
                <w:fldData xml:space="preserve">PEVuZE5vdGU+PENpdGU+PEF1dGhvcj5Ccmlua2FjPC9BdXRob3I+PFllYXI+MjAxOTwvWWVhcj48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==
</w:fldData>
              </w:fldChar>
            </w:r>
            <w:r w:rsidR="00242B35">
              <w:rPr>
                <w:sz w:val="20"/>
                <w:szCs w:val="20"/>
                <w:lang w:val="pt-BR"/>
              </w:rPr>
              <w:instrText xml:space="preserve"> ADDIN EN.CITE.DATA </w:instrText>
            </w:r>
            <w:r w:rsidR="00242B35">
              <w:rPr>
                <w:sz w:val="20"/>
                <w:szCs w:val="20"/>
                <w:lang w:val="pt-BR"/>
              </w:rPr>
            </w:r>
            <w:r w:rsidR="00242B35">
              <w:rPr>
                <w:sz w:val="20"/>
                <w:szCs w:val="20"/>
                <w:lang w:val="pt-BR"/>
              </w:rPr>
              <w:fldChar w:fldCharType="end"/>
            </w:r>
            <w:r w:rsidR="00242B35">
              <w:rPr>
                <w:sz w:val="20"/>
                <w:szCs w:val="20"/>
                <w:lang w:val="pt-BR"/>
              </w:rPr>
              <w:fldChar w:fldCharType="begin">
                <w:fldData xml:space="preserve">Pjx0aXRsZXM+PHRpdGxlPjxzdHlsZSBmYWNlPSJub3JtYWwiIGZvbnQ9ImRlZmF1bHQiIHNpemU9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</w:fldData>
              </w:fldChar>
            </w:r>
            <w:r w:rsidR="00242B35">
              <w:rPr>
                <w:sz w:val="20"/>
                <w:szCs w:val="20"/>
                <w:lang w:val="pt-BR"/>
              </w:rPr>
              <w:instrText xml:space="preserve"> ADDIN EN.CITE.DATA </w:instrText>
            </w:r>
            <w:r w:rsidR="00242B35">
              <w:rPr>
                <w:sz w:val="20"/>
                <w:szCs w:val="20"/>
                <w:lang w:val="pt-BR"/>
              </w:rPr>
            </w:r>
            <w:r w:rsidR="00242B35">
              <w:rPr>
                <w:sz w:val="20"/>
                <w:szCs w:val="20"/>
                <w:lang w:val="pt-BR"/>
              </w:rPr>
              <w:fldChar w:fldCharType="end"/>
            </w:r>
            <w:r w:rsidRPr="00514928">
              <w:rPr>
                <w:sz w:val="20"/>
                <w:szCs w:val="20"/>
                <w:lang w:val="pt-BR"/>
              </w:rPr>
              <w:fldChar w:fldCharType="separate"/>
            </w:r>
            <w:r w:rsidR="00242B35">
              <w:rPr>
                <w:noProof/>
                <w:sz w:val="20"/>
                <w:szCs w:val="20"/>
                <w:lang w:val="pt-BR"/>
              </w:rPr>
              <w:t>[3, 4, 14, 15, 37, 39, 56, 68, 70-73]</w:t>
            </w:r>
            <w:r w:rsidRPr="00514928">
              <w:rPr>
                <w:sz w:val="20"/>
                <w:szCs w:val="20"/>
                <w:lang w:val="pt-BR"/>
              </w:rPr>
              <w:fldChar w:fldCharType="end"/>
            </w:r>
          </w:p>
        </w:tc>
      </w:tr>
      <w:tr w:rsidR="00830659" w:rsidRPr="00514928" w14:paraId="79CDA996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65D72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6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3FC340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pct"/>
            <w:shd w:val="clear" w:color="auto" w:fill="auto"/>
          </w:tcPr>
          <w:p w14:paraId="2D650594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625" w:type="pct"/>
            <w:shd w:val="clear" w:color="auto" w:fill="auto"/>
          </w:tcPr>
          <w:p w14:paraId="1793BD2F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China</w:t>
            </w:r>
          </w:p>
        </w:tc>
        <w:tc>
          <w:tcPr>
            <w:tcW w:w="988" w:type="pct"/>
            <w:shd w:val="clear" w:color="auto" w:fill="auto"/>
          </w:tcPr>
          <w:p w14:paraId="19CD7351" w14:textId="4B02C16A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  <w:lang w:val="pt-BR"/>
              </w:rPr>
              <w:fldChar w:fldCharType="begin">
                <w:fldData xml:space="preserve">PEVuZE5vdGU+PENpdGU+PEF1dGhvcj5QYXRpbDwvQXV0aG9yPjxZZWFyPjIwMjE8L1llYXI+PFJl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</w:fldData>
              </w:fldChar>
            </w:r>
            <w:r w:rsidR="00242B35">
              <w:rPr>
                <w:sz w:val="20"/>
                <w:szCs w:val="20"/>
                <w:lang w:val="pt-BR"/>
              </w:rPr>
              <w:instrText xml:space="preserve"> ADDIN EN.CITE </w:instrText>
            </w:r>
            <w:r w:rsidR="00242B35">
              <w:rPr>
                <w:sz w:val="20"/>
                <w:szCs w:val="20"/>
                <w:lang w:val="pt-BR"/>
              </w:rPr>
              <w:fldChar w:fldCharType="begin">
                <w:fldData xml:space="preserve">PEVuZE5vdGU+PENpdGU+PEF1dGhvcj5QYXRpbDwvQXV0aG9yPjxZZWFyPjIwMjE8L1llYXI+PFJl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</w:fldData>
              </w:fldChar>
            </w:r>
            <w:r w:rsidR="00242B35">
              <w:rPr>
                <w:sz w:val="20"/>
                <w:szCs w:val="20"/>
                <w:lang w:val="pt-BR"/>
              </w:rPr>
              <w:instrText xml:space="preserve"> ADDIN EN.CITE.DATA </w:instrText>
            </w:r>
            <w:r w:rsidR="00242B35">
              <w:rPr>
                <w:sz w:val="20"/>
                <w:szCs w:val="20"/>
                <w:lang w:val="pt-BR"/>
              </w:rPr>
            </w:r>
            <w:r w:rsidR="00242B35">
              <w:rPr>
                <w:sz w:val="20"/>
                <w:szCs w:val="20"/>
                <w:lang w:val="pt-BR"/>
              </w:rPr>
              <w:fldChar w:fldCharType="end"/>
            </w:r>
            <w:r w:rsidRPr="00514928">
              <w:rPr>
                <w:sz w:val="20"/>
                <w:szCs w:val="20"/>
                <w:lang w:val="pt-BR"/>
              </w:rPr>
              <w:fldChar w:fldCharType="separate"/>
            </w:r>
            <w:r w:rsidR="00242B35">
              <w:rPr>
                <w:noProof/>
                <w:sz w:val="20"/>
                <w:szCs w:val="20"/>
                <w:lang w:val="pt-BR"/>
              </w:rPr>
              <w:t>[9]</w:t>
            </w:r>
            <w:r w:rsidRPr="00514928">
              <w:rPr>
                <w:sz w:val="20"/>
                <w:szCs w:val="20"/>
                <w:lang w:val="pt-BR"/>
              </w:rPr>
              <w:fldChar w:fldCharType="end"/>
            </w:r>
          </w:p>
        </w:tc>
      </w:tr>
      <w:tr w:rsidR="00830659" w:rsidRPr="00514928" w14:paraId="4C1CEAA3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EFE46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B1A9956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5 (10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15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pct"/>
            <w:shd w:val="clear" w:color="auto" w:fill="auto"/>
          </w:tcPr>
          <w:p w14:paraId="5679687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 xml:space="preserve">464, 2355, </w:t>
            </w:r>
            <w:r w:rsidRPr="00514928">
              <w:rPr>
                <w:sz w:val="20"/>
                <w:szCs w:val="20"/>
                <w:u w:val="single"/>
              </w:rPr>
              <w:t>11, 22, 36, 39, 711, 1031, 1998</w:t>
            </w:r>
          </w:p>
        </w:tc>
        <w:tc>
          <w:tcPr>
            <w:tcW w:w="1625" w:type="pct"/>
            <w:shd w:val="clear" w:color="auto" w:fill="auto"/>
          </w:tcPr>
          <w:p w14:paraId="0AAA3AA3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 xml:space="preserve">Bangladesh, Nigeria, India, </w:t>
            </w:r>
            <w:r w:rsidRPr="00514928">
              <w:rPr>
                <w:sz w:val="20"/>
                <w:szCs w:val="20"/>
                <w:u w:val="single"/>
              </w:rPr>
              <w:t>Kenya</w:t>
            </w:r>
            <w:r w:rsidRPr="00514928">
              <w:rPr>
                <w:sz w:val="20"/>
                <w:szCs w:val="20"/>
              </w:rPr>
              <w:t xml:space="preserve">, </w:t>
            </w:r>
            <w:r w:rsidRPr="00514928">
              <w:rPr>
                <w:sz w:val="20"/>
                <w:szCs w:val="20"/>
                <w:u w:val="single"/>
              </w:rPr>
              <w:t>Pakistan</w:t>
            </w:r>
          </w:p>
        </w:tc>
        <w:tc>
          <w:tcPr>
            <w:tcW w:w="988" w:type="pct"/>
            <w:shd w:val="clear" w:color="auto" w:fill="auto"/>
          </w:tcPr>
          <w:p w14:paraId="3F982DAC" w14:textId="7EEB6E8A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  <w:lang w:val="pt-BR"/>
              </w:rPr>
              <w:fldChar w:fldCharType="begin">
                <w:fldData xml:space="preserve">PEVuZE5vdGU+PENpdGU+PEF1dGhvcj5TYW5kczwvQXV0aG9yPjxZZWFyPjIwMjE8L1llYXI+PFJl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sz w:val="20"/>
                <w:szCs w:val="20"/>
                <w:lang w:val="pt-BR"/>
              </w:rPr>
              <w:instrText xml:space="preserve"> ADDIN EN.CITE </w:instrText>
            </w:r>
            <w:r w:rsidR="00242B35">
              <w:rPr>
                <w:sz w:val="20"/>
                <w:szCs w:val="20"/>
                <w:lang w:val="pt-BR"/>
              </w:rPr>
              <w:fldChar w:fldCharType="begin">
                <w:fldData xml:space="preserve">PEVuZE5vdGU+PENpdGU+PEF1dGhvcj5TYW5kczwvQXV0aG9yPjxZZWFyPjIwMjE8L1llYXI+PFJl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sz w:val="20"/>
                <w:szCs w:val="20"/>
                <w:lang w:val="pt-BR"/>
              </w:rPr>
              <w:instrText xml:space="preserve"> ADDIN EN.CITE.DATA </w:instrText>
            </w:r>
            <w:r w:rsidR="00242B35">
              <w:rPr>
                <w:sz w:val="20"/>
                <w:szCs w:val="20"/>
                <w:lang w:val="pt-BR"/>
              </w:rPr>
            </w:r>
            <w:r w:rsidR="00242B35">
              <w:rPr>
                <w:sz w:val="20"/>
                <w:szCs w:val="20"/>
                <w:lang w:val="pt-BR"/>
              </w:rPr>
              <w:fldChar w:fldCharType="end"/>
            </w:r>
            <w:r w:rsidRPr="00514928">
              <w:rPr>
                <w:sz w:val="20"/>
                <w:szCs w:val="20"/>
                <w:lang w:val="pt-BR"/>
              </w:rPr>
              <w:fldChar w:fldCharType="separate"/>
            </w:r>
            <w:r w:rsidR="00242B35">
              <w:rPr>
                <w:noProof/>
                <w:sz w:val="20"/>
                <w:szCs w:val="20"/>
                <w:lang w:val="pt-BR"/>
              </w:rPr>
              <w:t>[4]</w:t>
            </w:r>
            <w:r w:rsidRPr="00514928">
              <w:rPr>
                <w:sz w:val="20"/>
                <w:szCs w:val="20"/>
                <w:lang w:val="pt-BR"/>
              </w:rPr>
              <w:fldChar w:fldCharType="end"/>
            </w:r>
          </w:p>
        </w:tc>
      </w:tr>
      <w:tr w:rsidR="00830659" w:rsidRPr="00514928" w14:paraId="1576B33B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62502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</w:t>
            </w:r>
            <w:proofErr w:type="spellStart"/>
            <w:r w:rsidRPr="00514928">
              <w:rPr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32AA837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60 (56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4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pct"/>
            <w:shd w:val="clear" w:color="auto" w:fill="auto"/>
          </w:tcPr>
          <w:p w14:paraId="52828A7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 xml:space="preserve">17, 35, 43, 45, 268, 395, 1412, </w:t>
            </w:r>
            <w:r w:rsidRPr="00514928">
              <w:rPr>
                <w:sz w:val="20"/>
                <w:szCs w:val="20"/>
                <w:u w:val="single"/>
              </w:rPr>
              <w:t>11, 16</w:t>
            </w:r>
          </w:p>
        </w:tc>
        <w:tc>
          <w:tcPr>
            <w:tcW w:w="1625" w:type="pct"/>
            <w:shd w:val="clear" w:color="auto" w:fill="auto"/>
          </w:tcPr>
          <w:p w14:paraId="75075C22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  <w:u w:val="single"/>
              </w:rPr>
              <w:t xml:space="preserve">Bangladesh, </w:t>
            </w:r>
            <w:r w:rsidRPr="00514928">
              <w:rPr>
                <w:sz w:val="20"/>
                <w:szCs w:val="20"/>
              </w:rPr>
              <w:t>China, India, Iran, Italy,</w:t>
            </w:r>
            <w:r w:rsidRPr="00514928">
              <w:rPr>
                <w:sz w:val="20"/>
                <w:szCs w:val="20"/>
                <w:u w:val="single"/>
              </w:rPr>
              <w:t xml:space="preserve"> Pakistan,</w:t>
            </w:r>
            <w:r w:rsidRPr="00514928">
              <w:rPr>
                <w:sz w:val="20"/>
                <w:szCs w:val="20"/>
              </w:rPr>
              <w:t xml:space="preserve"> South Africa, United Kingdom</w:t>
            </w:r>
          </w:p>
        </w:tc>
        <w:tc>
          <w:tcPr>
            <w:tcW w:w="988" w:type="pct"/>
            <w:shd w:val="clear" w:color="auto" w:fill="auto"/>
          </w:tcPr>
          <w:p w14:paraId="3666812F" w14:textId="28D56AF5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EYXR0YTwvQXV0aG9yPjxZZWFyPjIwMTQ8L1llYXI+PFJl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EYXR0YTwvQXV0aG9yPjxZZWFyPjIwMTQ8L1llYXI+PFJl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23, 24, 74-77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3CA8F9F9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C6990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VIM-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EE97D0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1" w:type="pct"/>
            <w:shd w:val="clear" w:color="auto" w:fill="auto"/>
          </w:tcPr>
          <w:p w14:paraId="4E6E6D6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25" w:type="pct"/>
            <w:shd w:val="clear" w:color="auto" w:fill="auto"/>
          </w:tcPr>
          <w:p w14:paraId="7D68E069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Italy</w:t>
            </w:r>
          </w:p>
        </w:tc>
        <w:tc>
          <w:tcPr>
            <w:tcW w:w="988" w:type="pct"/>
            <w:shd w:val="clear" w:color="auto" w:fill="auto"/>
          </w:tcPr>
          <w:p w14:paraId="3B7618FA" w14:textId="03B58E9A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Fc3Bvc2l0bzwvQXV0aG9yPjxZZWFyPjIwMTc8L1llYXI+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Fc3Bvc2l0bzwvQXV0aG9yPjxZZWFyPjIwMTc8L1llYXI+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78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5F481279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8AA66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VIM-1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71F0C0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321" w:type="pct"/>
            <w:shd w:val="clear" w:color="auto" w:fill="auto"/>
          </w:tcPr>
          <w:p w14:paraId="1D1C072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17</w:t>
            </w:r>
          </w:p>
        </w:tc>
        <w:tc>
          <w:tcPr>
            <w:tcW w:w="1625" w:type="pct"/>
            <w:shd w:val="clear" w:color="auto" w:fill="auto"/>
          </w:tcPr>
          <w:p w14:paraId="574B7B59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Greece</w:t>
            </w:r>
          </w:p>
        </w:tc>
        <w:tc>
          <w:tcPr>
            <w:tcW w:w="988" w:type="pct"/>
            <w:shd w:val="clear" w:color="auto" w:fill="auto"/>
          </w:tcPr>
          <w:p w14:paraId="05C7DBCE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</w:p>
        </w:tc>
      </w:tr>
      <w:tr w:rsidR="00830659" w:rsidRPr="00514928" w14:paraId="74BEFAAD" w14:textId="77777777" w:rsidTr="00C327CA">
        <w:trPr>
          <w:trHeight w:val="320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F9A557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VIM-</w:t>
            </w:r>
            <w:proofErr w:type="spellStart"/>
            <w:r w:rsidRPr="00514928">
              <w:rPr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48DE57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14:paraId="34865A17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</w:tcPr>
          <w:p w14:paraId="213AFDD2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Italy, Portugal, South Africa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</w:tcPr>
          <w:p w14:paraId="6F28367B" w14:textId="4A3B04E4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CYWxsb3Q8L0F1dGhvcj48WWVhcj4yMDE5PC9ZZWFyPjxS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CYWxsb3Q8L0F1dGhvcj48WWVhcj4yMDE5PC9ZZWFyPjxS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25, 75, 79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715E0B7E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A3B19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B+B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DFBEBF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7 (14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3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592A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72465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C24D6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830659" w:rsidRPr="00514928" w14:paraId="2B63C38A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EBD46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IMP-38+NDM-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3FBE4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</w:tcPr>
          <w:p w14:paraId="0974256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</w:tcPr>
          <w:p w14:paraId="47CBB84F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6D6A8B02" w14:textId="69A26ABA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l08L0Rpc3BsYXlUZXh0PjxyZWNvcmQ+PHJl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ZaW48L0F1dGhvcj48WWVhcj4yMDIwPC9ZZWFyPjxSZWNO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2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083B8419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5149B2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IMP-4+NDM-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284ECD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21" w:type="pct"/>
            <w:shd w:val="clear" w:color="auto" w:fill="auto"/>
          </w:tcPr>
          <w:p w14:paraId="607F7A6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 xml:space="preserve">54, 105, </w:t>
            </w:r>
            <w:r w:rsidRPr="00514928">
              <w:rPr>
                <w:sz w:val="20"/>
                <w:szCs w:val="20"/>
                <w:u w:val="single"/>
              </w:rPr>
              <w:t>29, 54, 628</w:t>
            </w:r>
          </w:p>
        </w:tc>
        <w:tc>
          <w:tcPr>
            <w:tcW w:w="1625" w:type="pct"/>
            <w:shd w:val="clear" w:color="auto" w:fill="auto"/>
          </w:tcPr>
          <w:p w14:paraId="1588A4E1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China</w:t>
            </w:r>
          </w:p>
        </w:tc>
        <w:tc>
          <w:tcPr>
            <w:tcW w:w="988" w:type="pct"/>
            <w:shd w:val="clear" w:color="auto" w:fill="auto"/>
          </w:tcPr>
          <w:p w14:paraId="362A1A30" w14:textId="11CC0E0E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KaW48L0F1dGhvcj48WWVhcj4yMDE3PC9ZZWFyPjxSZWNO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KaW48L0F1dGhvcj48WWVhcj4yMDE3PC9ZZWFyPjxSZWNO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36, 61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39AF423C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4772B2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1+VIM-nd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607F8A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pct"/>
            <w:shd w:val="clear" w:color="auto" w:fill="auto"/>
          </w:tcPr>
          <w:p w14:paraId="3ADBA87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9B53E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88" w:type="pct"/>
            <w:shd w:val="clear" w:color="auto" w:fill="auto"/>
          </w:tcPr>
          <w:p w14:paraId="160ADC39" w14:textId="17D71DF8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ZYW5nPC9BdXRob3I+PFllYXI+MjAyMTwvWWVhcj48UmVj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ZYW5nPC9BdXRob3I+PFllYXI+MjAyMTwvWWVhcj48UmVj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28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53A4486A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8CD53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1+NDM-7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1CDD25A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321" w:type="pct"/>
            <w:shd w:val="clear" w:color="auto" w:fill="auto"/>
          </w:tcPr>
          <w:p w14:paraId="6AFB579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11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CB584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988" w:type="pct"/>
            <w:shd w:val="clear" w:color="auto" w:fill="auto"/>
          </w:tcPr>
          <w:p w14:paraId="4AAC6B7C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</w:p>
        </w:tc>
      </w:tr>
      <w:tr w:rsidR="00830659" w:rsidRPr="00514928" w14:paraId="182B4824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7AF89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4+NDM-nd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689F1915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321" w:type="pct"/>
            <w:shd w:val="clear" w:color="auto" w:fill="auto"/>
          </w:tcPr>
          <w:p w14:paraId="3A923A3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11</w:t>
            </w:r>
          </w:p>
        </w:tc>
        <w:tc>
          <w:tcPr>
            <w:tcW w:w="1625" w:type="pct"/>
            <w:shd w:val="clear" w:color="auto" w:fill="auto"/>
          </w:tcPr>
          <w:p w14:paraId="16D0D017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988" w:type="pct"/>
            <w:shd w:val="clear" w:color="auto" w:fill="auto"/>
          </w:tcPr>
          <w:p w14:paraId="63CBAFFC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</w:p>
        </w:tc>
      </w:tr>
      <w:tr w:rsidR="00830659" w:rsidRPr="00514928" w14:paraId="0F7C22F4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7B4EA4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7+NDM-nd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884C0F2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321" w:type="pct"/>
            <w:shd w:val="clear" w:color="auto" w:fill="auto"/>
          </w:tcPr>
          <w:p w14:paraId="27EAD5D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3348V1</w:t>
            </w:r>
          </w:p>
        </w:tc>
        <w:tc>
          <w:tcPr>
            <w:tcW w:w="1625" w:type="pct"/>
            <w:shd w:val="clear" w:color="auto" w:fill="auto"/>
          </w:tcPr>
          <w:p w14:paraId="7719547E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988" w:type="pct"/>
            <w:shd w:val="clear" w:color="auto" w:fill="auto"/>
          </w:tcPr>
          <w:p w14:paraId="21CB4E00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</w:p>
        </w:tc>
      </w:tr>
      <w:tr w:rsidR="00830659" w:rsidRPr="00514928" w14:paraId="1297298C" w14:textId="77777777" w:rsidTr="00C327CA">
        <w:trPr>
          <w:trHeight w:val="320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855B306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14928">
              <w:rPr>
                <w:color w:val="000000"/>
                <w:sz w:val="20"/>
                <w:szCs w:val="20"/>
              </w:rPr>
              <w:t>NDM-nd+VIM-nd</w:t>
            </w:r>
            <w:proofErr w:type="spellEnd"/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C1B27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14:paraId="73E93FE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</w:tcPr>
          <w:p w14:paraId="56462AC2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</w:tcPr>
          <w:p w14:paraId="5CE32F37" w14:textId="3131D844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/>
            </w:r>
            <w:r w:rsidR="00242B35">
              <w:rPr>
                <w:sz w:val="20"/>
                <w:szCs w:val="20"/>
              </w:rPr>
              <w:instrText xml:space="preserve"> ADDIN EN.CITE &lt;EndNote&gt;&lt;Cite&gt;&lt;Author&gt;Hassuna&lt;/Author&gt;&lt;Year&gt;2020&lt;/Year&gt;&lt;RecNum&gt;5085&lt;/RecNum&gt;&lt;DisplayText&gt;[80]&lt;/DisplayText&gt;&lt;record&gt;&lt;rec-number&gt;5085&lt;/rec-number&gt;&lt;foreign-keys&gt;&lt;key app="EN" db-id="950r25r5gwddwueeftl5xr0qe5pwp2p5v5dd" timestamp="1664162790" guid="f024e700-47ce-4216-90b2-566b55863a16"&gt;5085&lt;/key&gt;&lt;/foreign-keys&gt;&lt;ref-type name="Journal Article"&gt;17&lt;/ref-type&gt;&lt;contributors&gt;&lt;authors&gt;&lt;author&gt;Hassuna, N. A.&lt;/author&gt;&lt;author&gt;AbdelAziz, R. A.&lt;/author&gt;&lt;author&gt;Zakaria, A.&lt;/author&gt;&lt;author&gt;Abdelhakeem, M.&lt;/author&gt;&lt;/authors&gt;&lt;/contributors&gt;&lt;auth-address&gt;Department of Medical Microbiology and Immunology, Faculty of Medicine, Minia University, Minia, Egypt.&amp;#xD;Department of Pediatrics, Faculty of Medicine, Minia University, Minia, Egypt.&amp;#xD;Biotechnology Institute, Suez Canal University, Ismaïlia, Egypt.&amp;#xD;Department of Clinical Pathology, Faculty of Medicine, Minia University, Minia, Egypt.&lt;/auth-address&gt;&lt;titles&gt;&lt;title&gt;&lt;style face="normal" font="default" size="100%"&gt;Extensively-drug resistant &lt;/style&gt;&lt;style face="italic" font="default" size="100%"&gt;Klebsiella pneumoniae&lt;/style&gt;&lt;style face="normal" font="default" size="100%"&gt; recovered from neonatal sepsis cases from a major NICU in Egypt&lt;/style&gt;&lt;/title&gt;&lt;secondary-title&gt;Front Microbiol&lt;/secondary-title&gt;&lt;/titles&gt;&lt;periodical&gt;&lt;full-title&gt;Front Microbiol&lt;/full-title&gt;&lt;/periodical&gt;&lt;pages&gt;1375&lt;/pages&gt;&lt;volume&gt;11&lt;/volume&gt;&lt;edition&gt;2020/07/09&lt;/edition&gt;&lt;keywords&gt;&lt;keyword&gt;Klebsiella pneumoniae&lt;/keyword&gt;&lt;keyword&gt;NICU = neonatal ICU&lt;/keyword&gt;&lt;keyword&gt;Pfge&lt;/keyword&gt;&lt;keyword&gt;Xdr&lt;/keyword&gt;&lt;keyword&gt;sepsis&lt;/keyword&gt;&lt;/keywords&gt;&lt;dates&gt;&lt;year&gt;2020&lt;/year&gt;&lt;/dates&gt;&lt;isbn&gt;1664-302X (Print)&amp;#xD;1664-302x&lt;/isbn&gt;&lt;accession-num&gt;32636828&lt;/accession-num&gt;&lt;urls&gt;&lt;/urls&gt;&lt;custom2&gt;PMC7317144&lt;/custom2&gt;&lt;electronic-resource-num&gt;10.3389/fmicb.2020.01375&lt;/electronic-resource-num&gt;&lt;remote-database-provider&gt;NLM&lt;/remote-database-provider&gt;&lt;language&gt;eng&lt;/language&gt;&lt;/record&gt;&lt;/Cite&gt;&lt;/EndNote&gt;</w:instrText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80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3799CE41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C21AE2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434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32D9E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35 (131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4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</w:tr>
      <w:tr w:rsidR="00830659" w:rsidRPr="00514928" w14:paraId="58485922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8A74DF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OXA-16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B2600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</w:tcPr>
          <w:p w14:paraId="3A1A1421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15</w:t>
            </w:r>
          </w:p>
        </w:tc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</w:tcPr>
          <w:p w14:paraId="158302F1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Hungary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5E149FEE" w14:textId="16DBB0E8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/>
            </w:r>
            <w:r w:rsidR="00242B35">
              <w:rPr>
                <w:sz w:val="20"/>
                <w:szCs w:val="20"/>
              </w:rPr>
              <w:instrText xml:space="preserve"> ADDIN EN.CITE &lt;EndNote&gt;&lt;Cite&gt;&lt;Author&gt;Jánvári&lt;/Author&gt;&lt;Year&gt;2014&lt;/Year&gt;&lt;RecNum&gt;6572&lt;/RecNum&gt;&lt;DisplayText&gt;[81]&lt;/DisplayText&gt;&lt;record&gt;&lt;rec-number&gt;6572&lt;/rec-number&gt;&lt;foreign-keys&gt;&lt;key app="EN" db-id="950r25r5gwddwueeftl5xr0qe5pwp2p5v5dd" timestamp="1664168114" guid="7b7c80b5-4443-4465-a0dd-1f322573ff6e"&gt;6572&lt;/key&gt;&lt;/foreign-keys&gt;&lt;ref-type name="Journal Article"&gt;17&lt;/ref-type&gt;&lt;contributors&gt;&lt;authors&gt;&lt;author&gt;Jánvári, L.&lt;/author&gt;&lt;author&gt;Damjanova, I.&lt;/author&gt;&lt;author&gt;Lázár, A.&lt;/author&gt;&lt;author&gt;Rácz, K.&lt;/author&gt;&lt;author&gt;Kocsis, B.&lt;/author&gt;&lt;author&gt;Urbán, E.&lt;/author&gt;&lt;author&gt;Tóth, Á&lt;/author&gt;&lt;/authors&gt;&lt;/contributors&gt;&lt;auth-address&gt;From the Department of Bacteriology, National Centre for Epidemiology , Budapest.&lt;/auth-address&gt;&lt;titles&gt;&lt;title&gt;&lt;style face="normal" font="default" size="100%"&gt;Emergence of OXA-162-producing &lt;/style&gt;&lt;style face="italic" font="default" size="100%"&gt;Klebsiella pneumoniae&lt;/style&gt;&lt;style face="normal" font="default" size="100%"&gt; in Hungary&lt;/style&gt;&lt;/title&gt;&lt;secondary-title&gt;Scand J Infect Dis&lt;/secondary-title&gt;&lt;/titles&gt;&lt;periodical&gt;&lt;full-title&gt;Scand J Infect Dis&lt;/full-title&gt;&lt;/periodical&gt;&lt;pages&gt;320-4&lt;/pages&gt;&lt;volume&gt;46&lt;/volume&gt;&lt;number&gt;4&lt;/number&gt;&lt;edition&gt;2014/02/21&lt;/edition&gt;&lt;keywords&gt;&lt;keyword&gt;Cluster Analysis&lt;/keyword&gt;&lt;keyword&gt;Humans&lt;/keyword&gt;&lt;keyword&gt;Hungary&lt;/keyword&gt;&lt;keyword&gt;Infant&lt;/keyword&gt;&lt;keyword&gt;Klebsiella Infections/*microbiology&lt;/keyword&gt;&lt;keyword&gt;Klebsiella pneumoniae/drug effects/*enzymology/genetics&lt;/keyword&gt;&lt;keyword&gt;Male&lt;/keyword&gt;&lt;keyword&gt;beta-Lactam Resistance/genetics&lt;/keyword&gt;&lt;keyword&gt;beta-Lactamases/*biosynthesis/genetics&lt;/keyword&gt;&lt;/keywords&gt;&lt;dates&gt;&lt;year&gt;2014&lt;/year&gt;&lt;pub-dates&gt;&lt;date&gt;Apr&lt;/date&gt;&lt;/pub-dates&gt;&lt;/dates&gt;&lt;isbn&gt;0036-5548&lt;/isbn&gt;&lt;accession-num&gt;24552581&lt;/accession-num&gt;&lt;urls&gt;&lt;/urls&gt;&lt;electronic-resource-num&gt;10.3109/00365548.2013.879993&lt;/electronic-resource-num&gt;&lt;remote-database-provider&gt;NLM&lt;/remote-database-provider&gt;&lt;language&gt;eng&lt;/language&gt;&lt;/record&gt;&lt;/Cite&gt;&lt;/EndNote&gt;</w:instrText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81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591F1365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9047D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OXA-18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C21D34F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21" w:type="pct"/>
            <w:shd w:val="clear" w:color="auto" w:fill="auto"/>
          </w:tcPr>
          <w:p w14:paraId="78B4585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14, 15, 17, 25, 48, 147</w:t>
            </w:r>
          </w:p>
        </w:tc>
        <w:tc>
          <w:tcPr>
            <w:tcW w:w="1625" w:type="pct"/>
            <w:shd w:val="clear" w:color="auto" w:fill="auto"/>
          </w:tcPr>
          <w:p w14:paraId="39AEB962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Ghana, India, Pakistan, Vietnam</w:t>
            </w:r>
          </w:p>
        </w:tc>
        <w:tc>
          <w:tcPr>
            <w:tcW w:w="988" w:type="pct"/>
            <w:shd w:val="clear" w:color="auto" w:fill="auto"/>
          </w:tcPr>
          <w:p w14:paraId="7F0AB718" w14:textId="26BB29F9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0LCAxNSwgODItODRdPC9EaXNwbGF5VGV4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0LCAxNSwgODItODRdPC9EaXNwbGF5VGV4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4, 15, 82-84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2C167936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37F75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OXA-23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61787F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1" w:type="pct"/>
            <w:shd w:val="clear" w:color="auto" w:fill="auto"/>
          </w:tcPr>
          <w:p w14:paraId="3FC6CDC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14, 15, 23, 231</w:t>
            </w:r>
          </w:p>
        </w:tc>
        <w:tc>
          <w:tcPr>
            <w:tcW w:w="1625" w:type="pct"/>
            <w:shd w:val="clear" w:color="auto" w:fill="auto"/>
          </w:tcPr>
          <w:p w14:paraId="48D1A2C9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Bangladesh, China, India</w:t>
            </w:r>
          </w:p>
        </w:tc>
        <w:tc>
          <w:tcPr>
            <w:tcW w:w="988" w:type="pct"/>
            <w:shd w:val="clear" w:color="auto" w:fill="auto"/>
          </w:tcPr>
          <w:p w14:paraId="2D5EE225" w14:textId="1F419CE0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0LCAzMywgODMsIDg1LCA4Nl08L0Rpc3Bs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0LCAzMywgODMsIDg1LCA4Nl08L0Rpc3Bs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4, 33, 83, 85, 86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504740C5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34E94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lastRenderedPageBreak/>
              <w:t>OXA-4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9E72344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84 (81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3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pct"/>
            <w:shd w:val="clear" w:color="auto" w:fill="auto"/>
          </w:tcPr>
          <w:p w14:paraId="03409796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 xml:space="preserve">11, 13, 39, 45, 307, 395, 1878, 5235, </w:t>
            </w:r>
            <w:r w:rsidRPr="00514928">
              <w:rPr>
                <w:sz w:val="20"/>
                <w:szCs w:val="20"/>
                <w:u w:val="single"/>
              </w:rPr>
              <w:t>147</w:t>
            </w:r>
          </w:p>
        </w:tc>
        <w:tc>
          <w:tcPr>
            <w:tcW w:w="1625" w:type="pct"/>
            <w:shd w:val="clear" w:color="auto" w:fill="auto"/>
          </w:tcPr>
          <w:p w14:paraId="60040B97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 xml:space="preserve">Algeria, Egypt, France, India, Israel, Italy, Morocco, Portugal, Russia, South Africa, Vietnam, </w:t>
            </w:r>
            <w:r w:rsidRPr="00514928">
              <w:rPr>
                <w:sz w:val="20"/>
                <w:szCs w:val="20"/>
                <w:u w:val="single"/>
              </w:rPr>
              <w:t>Pakistan</w:t>
            </w:r>
          </w:p>
        </w:tc>
        <w:tc>
          <w:tcPr>
            <w:tcW w:w="988" w:type="pct"/>
            <w:shd w:val="clear" w:color="auto" w:fill="auto"/>
          </w:tcPr>
          <w:p w14:paraId="163D7F3F" w14:textId="44811B21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ZWYtdHlwZSBuYW1lPSJKb3VybmFsIEFydGljbGUiPjE3PC9yZWYtdHlwZT48Y29udHJpYnV0b3Jz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Fc3NlbDwvQXV0aG9yPjxZZWFyPjIwMjA8L1llYXI+PFJl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="00242B35">
              <w:rPr>
                <w:sz w:val="20"/>
                <w:szCs w:val="20"/>
              </w:rPr>
              <w:fldChar w:fldCharType="begin">
                <w:fldData xml:space="preserve">ZWYtdHlwZSBuYW1lPSJKb3VybmFsIEFydGljbGUiPjE3PC9yZWYtdHlwZT48Y29udHJpYnV0b3Jz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24, 25, 87-97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4CF382BC" w14:textId="77777777" w:rsidTr="00C327CA">
        <w:trPr>
          <w:trHeight w:val="320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8C97D6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OXA-48-nd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A9D784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1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14:paraId="22BDB69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38</w:t>
            </w:r>
          </w:p>
        </w:tc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</w:tcPr>
          <w:p w14:paraId="6311F426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Kenya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</w:tcPr>
          <w:p w14:paraId="42D05256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</w:p>
        </w:tc>
      </w:tr>
      <w:tr w:rsidR="00830659" w:rsidRPr="00514928" w14:paraId="1491C057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EB49C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A+B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7B1FB4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C1B4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E3E71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E46E0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830659" w:rsidRPr="00514928" w14:paraId="3D37BB7D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8C8F97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KPC-2+VIM-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6D605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</w:tcPr>
          <w:p w14:paraId="04166E5C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833</w:t>
            </w:r>
          </w:p>
        </w:tc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</w:tcPr>
          <w:p w14:paraId="6B947717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  <w:lang w:val="pt-BR"/>
              </w:rPr>
              <w:t>Venezuela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39A9ABFC" w14:textId="2943F06C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GYWxjbzwvQXV0aG9yPjxZZWFyPjIwMTY8L1llYXI+PFJl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GYWxjbzwvQXV0aG9yPjxZZWFyPjIwMTY8L1llYXI+PFJl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98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6DCADC0F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E207531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KPC-nd+NDM-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E3C96E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21" w:type="pct"/>
            <w:shd w:val="clear" w:color="auto" w:fill="auto"/>
          </w:tcPr>
          <w:p w14:paraId="55767F1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pct"/>
            <w:shd w:val="clear" w:color="auto" w:fill="auto"/>
          </w:tcPr>
          <w:p w14:paraId="3DF6D818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88" w:type="pct"/>
            <w:shd w:val="clear" w:color="auto" w:fill="auto"/>
          </w:tcPr>
          <w:p w14:paraId="41CCEDC8" w14:textId="5D517F41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yMTwvWWVhcj48UmVj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242B3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ZYW5nPC9BdXRob3I+PFllYXI+MjAyMTwvWWVhcj48UmVj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242B35">
              <w:rPr>
                <w:color w:val="000000"/>
                <w:sz w:val="20"/>
                <w:szCs w:val="20"/>
              </w:rPr>
            </w:r>
            <w:r w:rsidR="00242B35">
              <w:rPr>
                <w:color w:val="000000"/>
                <w:sz w:val="20"/>
                <w:szCs w:val="20"/>
              </w:rPr>
              <w:fldChar w:fldCharType="end"/>
            </w:r>
            <w:r w:rsidRPr="00514928">
              <w:rPr>
                <w:color w:val="000000"/>
                <w:sz w:val="20"/>
                <w:szCs w:val="20"/>
              </w:rPr>
              <w:fldChar w:fldCharType="separate"/>
            </w:r>
            <w:r w:rsidR="00242B35">
              <w:rPr>
                <w:noProof/>
                <w:color w:val="000000"/>
                <w:sz w:val="20"/>
                <w:szCs w:val="20"/>
              </w:rPr>
              <w:t>[28]</w:t>
            </w:r>
            <w:r w:rsidRPr="00514928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830659" w:rsidRPr="00514928" w14:paraId="464397D4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691374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14928">
              <w:rPr>
                <w:color w:val="000000"/>
                <w:sz w:val="20"/>
                <w:szCs w:val="20"/>
              </w:rPr>
              <w:t>KPC-nd+NDM-nd</w:t>
            </w:r>
            <w:proofErr w:type="spellEnd"/>
          </w:p>
        </w:tc>
        <w:tc>
          <w:tcPr>
            <w:tcW w:w="406" w:type="pct"/>
            <w:shd w:val="clear" w:color="auto" w:fill="auto"/>
            <w:noWrap/>
            <w:hideMark/>
          </w:tcPr>
          <w:p w14:paraId="4C1C011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1" w:type="pct"/>
            <w:shd w:val="clear" w:color="auto" w:fill="auto"/>
          </w:tcPr>
          <w:p w14:paraId="6963834F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7, 395, 462, 3350</w:t>
            </w:r>
          </w:p>
        </w:tc>
        <w:tc>
          <w:tcPr>
            <w:tcW w:w="1625" w:type="pct"/>
            <w:shd w:val="clear" w:color="auto" w:fill="auto"/>
          </w:tcPr>
          <w:p w14:paraId="29B15C5F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China, Italy</w:t>
            </w:r>
          </w:p>
        </w:tc>
        <w:tc>
          <w:tcPr>
            <w:tcW w:w="988" w:type="pct"/>
            <w:shd w:val="clear" w:color="auto" w:fill="auto"/>
          </w:tcPr>
          <w:p w14:paraId="143166DB" w14:textId="3E74A214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aWVuZnVlZ29zLUdhbGxldDwvQXV0aG9yPjxZZWFyPjIw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</w:fldData>
              </w:fldChar>
            </w:r>
            <w:r w:rsidR="00242B35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242B3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DaWVuZnVlZ29zLUdhbGxldDwvQXV0aG9yPjxZZWFyPjIw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</w:fldData>
              </w:fldChar>
            </w:r>
            <w:r w:rsidR="00242B35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242B35">
              <w:rPr>
                <w:color w:val="000000"/>
                <w:sz w:val="20"/>
                <w:szCs w:val="20"/>
              </w:rPr>
            </w:r>
            <w:r w:rsidR="00242B35">
              <w:rPr>
                <w:color w:val="000000"/>
                <w:sz w:val="20"/>
                <w:szCs w:val="20"/>
              </w:rPr>
              <w:fldChar w:fldCharType="end"/>
            </w:r>
            <w:r w:rsidRPr="00514928">
              <w:rPr>
                <w:color w:val="000000"/>
                <w:sz w:val="20"/>
                <w:szCs w:val="20"/>
              </w:rPr>
              <w:fldChar w:fldCharType="separate"/>
            </w:r>
            <w:r w:rsidR="00242B35">
              <w:rPr>
                <w:noProof/>
                <w:color w:val="000000"/>
                <w:sz w:val="20"/>
                <w:szCs w:val="20"/>
              </w:rPr>
              <w:t>[23, 24]</w:t>
            </w:r>
            <w:r w:rsidRPr="00514928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830659" w:rsidRPr="00514928" w14:paraId="44C39DE1" w14:textId="77777777" w:rsidTr="00C327CA">
        <w:trPr>
          <w:trHeight w:val="320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2489A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14928">
              <w:rPr>
                <w:color w:val="000000"/>
                <w:sz w:val="20"/>
                <w:szCs w:val="20"/>
              </w:rPr>
              <w:t>KPC-nd+VIM-nd</w:t>
            </w:r>
            <w:proofErr w:type="spellEnd"/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C21CF1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14:paraId="6FDD2FC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</w:tcPr>
          <w:p w14:paraId="137DCFAA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</w:tcPr>
          <w:p w14:paraId="5C946A6C" w14:textId="3AA41A93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CYXR0aWtoPC9BdXRob3I+PFllYXI+MjAxNzwvWWVhcj48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CYXR0aWtoPC9BdXRob3I+PFllYXI+MjAxNzwvWWVhcj48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99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33216DDE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8CA91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B+D</w:t>
            </w:r>
          </w:p>
        </w:tc>
        <w:tc>
          <w:tcPr>
            <w:tcW w:w="434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409858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20 (89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31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</w:tr>
      <w:tr w:rsidR="00830659" w:rsidRPr="00514928" w14:paraId="3E6BAD14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80A7E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1+OXA-18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B622F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42 (20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22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shd w:val="clear" w:color="auto" w:fill="auto"/>
          </w:tcPr>
          <w:p w14:paraId="4468DDC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 xml:space="preserve">15, 25, 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413, 15V3</w:t>
            </w:r>
          </w:p>
        </w:tc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</w:tcPr>
          <w:p w14:paraId="06104EF2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 xml:space="preserve">India, Pakistan, </w:t>
            </w:r>
            <w:r w:rsidRPr="00514928">
              <w:rPr>
                <w:sz w:val="20"/>
                <w:szCs w:val="20"/>
                <w:u w:val="single"/>
              </w:rPr>
              <w:t>Kenya</w:t>
            </w:r>
          </w:p>
        </w:tc>
        <w:tc>
          <w:tcPr>
            <w:tcW w:w="988" w:type="pct"/>
            <w:tcBorders>
              <w:top w:val="single" w:sz="4" w:space="0" w:color="auto"/>
            </w:tcBorders>
            <w:shd w:val="clear" w:color="auto" w:fill="auto"/>
          </w:tcPr>
          <w:p w14:paraId="3AB149DE" w14:textId="2B5CE3B5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0XTwvRGlzcGxheVRleHQ+PHJlY29yZD48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0XTwvRGlzcGxheVRleHQ+PHJlY29yZD48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4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4F7CA339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DBB387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1+OXA-23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5E832506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21" w:type="pct"/>
            <w:shd w:val="clear" w:color="auto" w:fill="auto"/>
          </w:tcPr>
          <w:p w14:paraId="68302EF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17, 278, 846</w:t>
            </w:r>
          </w:p>
        </w:tc>
        <w:tc>
          <w:tcPr>
            <w:tcW w:w="1625" w:type="pct"/>
            <w:shd w:val="clear" w:color="auto" w:fill="auto"/>
          </w:tcPr>
          <w:p w14:paraId="1B87C1FC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China</w:t>
            </w:r>
          </w:p>
        </w:tc>
        <w:tc>
          <w:tcPr>
            <w:tcW w:w="988" w:type="pct"/>
            <w:shd w:val="clear" w:color="auto" w:fill="auto"/>
          </w:tcPr>
          <w:p w14:paraId="42298FC0" w14:textId="431BFF85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ZaW48L0F1dGhvcj48WWVhcj4yMDIxPC9ZZWFyPjxSZWNO
dW0+NjUzOTwvUmVjTnVtPjxEaXNwbGF5VGV4dD5bMTZdPC9EaXNwbGF5VGV4dD48cmVjb3JkPjxy
ZWMtbnVtYmVyPjY1Mzk8L3JlYy1udW1iZXI+PGZvcmVpZ24ta2V5cz48a2V5IGFwcD0iRU4iIGRi
LWlkPSI5NTByMjVyNWd3ZGR3dWVlZnRsNXhyMHFlNXB3cDJwNXY1ZGQiIHRpbWVzdGFtcD0iMTY2
NDE2ODExMyIgZ3VpZD0iMjUzOWYzNTgtOGYxZi00NjBkLWE4YTQtODYyYjBmMGNiMWMyIj42NTM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DLjwvYXV0aG9yPjwvYXV0aG9ycz48L2NvbnRyaWJ1dG9ycz48YXV0aC1hZGRy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ZaW48L0F1dGhvcj48WWVhcj4yMDIxPC9ZZWFyPjxSZWNO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16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61DBBB39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8E9FD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1+OXA-23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2995F42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9 (2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7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21" w:type="pct"/>
            <w:shd w:val="clear" w:color="auto" w:fill="auto"/>
          </w:tcPr>
          <w:p w14:paraId="78C49DA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5" w:type="pct"/>
            <w:shd w:val="clear" w:color="auto" w:fill="auto"/>
          </w:tcPr>
          <w:p w14:paraId="29E060C4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988" w:type="pct"/>
            <w:shd w:val="clear" w:color="auto" w:fill="auto"/>
          </w:tcPr>
          <w:p w14:paraId="1FECFE12" w14:textId="57664176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0XTwvRGlzcGxheVRleHQ+PHJlY29yZD48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TYW5kczwvQXV0aG9yPjxZZWFyPjIwMjE8L1llYXI+PFJl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4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5D9833BB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5AA6CDF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1+OXA-4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361F87D2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21" w:type="pct"/>
            <w:shd w:val="clear" w:color="auto" w:fill="auto"/>
          </w:tcPr>
          <w:p w14:paraId="72AA50D6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11, 16,39, 101, 485, 3366, 3367, 5235</w:t>
            </w:r>
          </w:p>
        </w:tc>
        <w:tc>
          <w:tcPr>
            <w:tcW w:w="1625" w:type="pct"/>
            <w:shd w:val="clear" w:color="auto" w:fill="auto"/>
          </w:tcPr>
          <w:p w14:paraId="0AEC21E0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China, India, Italy, South Africa</w:t>
            </w:r>
          </w:p>
        </w:tc>
        <w:tc>
          <w:tcPr>
            <w:tcW w:w="988" w:type="pct"/>
            <w:shd w:val="clear" w:color="auto" w:fill="auto"/>
          </w:tcPr>
          <w:p w14:paraId="1FDC32DE" w14:textId="1FE871A0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5LCA1MCwgNTEsIDU2LCA5MCwgMTAwXTwv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5LCA1MCwgNTEsIDU2LCA5MCwgMTAwXTwv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9, 50, 51, 56, 90, 100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105B2B90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0578E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4+OXA-4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3FC2C4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pct"/>
            <w:shd w:val="clear" w:color="auto" w:fill="auto"/>
          </w:tcPr>
          <w:p w14:paraId="2C3C85E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5" w:type="pct"/>
            <w:shd w:val="clear" w:color="auto" w:fill="auto"/>
          </w:tcPr>
          <w:p w14:paraId="28E8BE9D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88" w:type="pct"/>
            <w:shd w:val="clear" w:color="auto" w:fill="auto"/>
          </w:tcPr>
          <w:p w14:paraId="03E55785" w14:textId="361E9D4E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1Nl08L0Rpc3BsYXlUZXh0PjxyZWNvcmQ+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</w:fldData>
              </w:fldChar>
            </w:r>
            <w:r w:rsidR="00242B35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242B3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1Nl08L0Rpc3BsYXlUZXh0PjxyZWNvcmQ+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</w:fldData>
              </w:fldChar>
            </w:r>
            <w:r w:rsidR="00242B35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242B35">
              <w:rPr>
                <w:color w:val="000000"/>
                <w:sz w:val="20"/>
                <w:szCs w:val="20"/>
              </w:rPr>
            </w:r>
            <w:r w:rsidR="00242B35">
              <w:rPr>
                <w:color w:val="000000"/>
                <w:sz w:val="20"/>
                <w:szCs w:val="20"/>
              </w:rPr>
              <w:fldChar w:fldCharType="end"/>
            </w:r>
            <w:r w:rsidRPr="00514928">
              <w:rPr>
                <w:color w:val="000000"/>
                <w:sz w:val="20"/>
                <w:szCs w:val="20"/>
              </w:rPr>
              <w:fldChar w:fldCharType="separate"/>
            </w:r>
            <w:r w:rsidR="00242B35">
              <w:rPr>
                <w:noProof/>
                <w:color w:val="000000"/>
                <w:sz w:val="20"/>
                <w:szCs w:val="20"/>
              </w:rPr>
              <w:t>[56]</w:t>
            </w:r>
            <w:r w:rsidRPr="00514928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830659" w:rsidRPr="00514928" w14:paraId="2AF3448C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A2E72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5+OXA-181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488B046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21" w:type="pct"/>
            <w:shd w:val="clear" w:color="auto" w:fill="auto"/>
          </w:tcPr>
          <w:p w14:paraId="1834F4E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5" w:type="pct"/>
            <w:shd w:val="clear" w:color="auto" w:fill="auto"/>
          </w:tcPr>
          <w:p w14:paraId="42A51E8F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India</w:t>
            </w:r>
          </w:p>
        </w:tc>
        <w:tc>
          <w:tcPr>
            <w:tcW w:w="988" w:type="pct"/>
            <w:shd w:val="clear" w:color="auto" w:fill="auto"/>
          </w:tcPr>
          <w:p w14:paraId="53923475" w14:textId="2E1D4452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gzXTwvRGlzcGxheVRleHQ+PHJlY29yZD48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gzXTwvRGlzcGxheVRleHQ+PHJlY29yZD48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83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28826322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9972B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5+OXA-232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6D3D29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21" w:type="pct"/>
            <w:shd w:val="clear" w:color="auto" w:fill="auto"/>
          </w:tcPr>
          <w:p w14:paraId="0742D675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4, 437</w:t>
            </w:r>
          </w:p>
        </w:tc>
        <w:tc>
          <w:tcPr>
            <w:tcW w:w="1625" w:type="pct"/>
            <w:shd w:val="clear" w:color="auto" w:fill="auto"/>
          </w:tcPr>
          <w:p w14:paraId="2A29F3B0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India</w:t>
            </w:r>
          </w:p>
        </w:tc>
        <w:tc>
          <w:tcPr>
            <w:tcW w:w="988" w:type="pct"/>
            <w:shd w:val="clear" w:color="auto" w:fill="auto"/>
          </w:tcPr>
          <w:p w14:paraId="26766EB8" w14:textId="1FEBE491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gyLCA4M108L0Rpc3BsYXlUZXh0PjxyZWNv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OYWhhPC9BdXRob3I+PFllYXI+MjAyMTwvWWVhcj48UmVj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82, 83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2C245C44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21E47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5+OXA-4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0846B6A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pct"/>
            <w:shd w:val="clear" w:color="auto" w:fill="auto"/>
          </w:tcPr>
          <w:p w14:paraId="1BD8C23D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873</w:t>
            </w:r>
          </w:p>
        </w:tc>
        <w:tc>
          <w:tcPr>
            <w:tcW w:w="1625" w:type="pct"/>
            <w:shd w:val="clear" w:color="auto" w:fill="auto"/>
          </w:tcPr>
          <w:p w14:paraId="65A054C8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88" w:type="pct"/>
            <w:shd w:val="clear" w:color="auto" w:fill="auto"/>
          </w:tcPr>
          <w:p w14:paraId="52E16674" w14:textId="453616EE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1Nl08L0Rpc3BsYXlUZXh0PjxyZWNvcmQ+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</w:fldData>
              </w:fldChar>
            </w:r>
            <w:r w:rsidR="00242B35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242B35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BaG1hZDwvQXV0aG9yPjxZZWFyPjIwMTk8L1llYXI+PFJl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</w:fldData>
              </w:fldChar>
            </w:r>
            <w:r w:rsidR="00242B35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242B35">
              <w:rPr>
                <w:color w:val="000000"/>
                <w:sz w:val="20"/>
                <w:szCs w:val="20"/>
              </w:rPr>
            </w:r>
            <w:r w:rsidR="00242B35">
              <w:rPr>
                <w:color w:val="000000"/>
                <w:sz w:val="20"/>
                <w:szCs w:val="20"/>
              </w:rPr>
              <w:fldChar w:fldCharType="end"/>
            </w:r>
            <w:r w:rsidRPr="00514928">
              <w:rPr>
                <w:color w:val="000000"/>
                <w:sz w:val="20"/>
                <w:szCs w:val="20"/>
              </w:rPr>
              <w:fldChar w:fldCharType="separate"/>
            </w:r>
            <w:r w:rsidR="00242B35">
              <w:rPr>
                <w:noProof/>
                <w:color w:val="000000"/>
                <w:sz w:val="20"/>
                <w:szCs w:val="20"/>
              </w:rPr>
              <w:t>[56]</w:t>
            </w:r>
            <w:r w:rsidRPr="00514928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830659" w:rsidRPr="00514928" w14:paraId="3AAB3751" w14:textId="77777777" w:rsidTr="00C327CA">
        <w:trPr>
          <w:trHeight w:val="320"/>
        </w:trPr>
        <w:tc>
          <w:tcPr>
            <w:tcW w:w="660" w:type="pct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F4544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nd+OXA-48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14:paraId="7D52DF44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1" w:type="pct"/>
            <w:shd w:val="clear" w:color="auto" w:fill="auto"/>
          </w:tcPr>
          <w:p w14:paraId="6F4C36F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5235</w:t>
            </w:r>
          </w:p>
        </w:tc>
        <w:tc>
          <w:tcPr>
            <w:tcW w:w="1625" w:type="pct"/>
            <w:shd w:val="clear" w:color="auto" w:fill="auto"/>
          </w:tcPr>
          <w:p w14:paraId="59E5F7A6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t>Egypt, India, South Africa</w:t>
            </w:r>
          </w:p>
        </w:tc>
        <w:tc>
          <w:tcPr>
            <w:tcW w:w="988" w:type="pct"/>
            <w:shd w:val="clear" w:color="auto" w:fill="auto"/>
          </w:tcPr>
          <w:p w14:paraId="665A8B9F" w14:textId="28942F96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Fc3NlbDwvQXV0aG9yPjxZZWFyPjIwMjA8L1llYXI+PFJl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Fc3NlbDwvQXV0aG9yPjxZZWFyPjIwMjA8L1llYXI+PFJl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87, 91, 92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1F60D960" w14:textId="77777777" w:rsidTr="00C327CA">
        <w:trPr>
          <w:trHeight w:val="320"/>
        </w:trPr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75EF1F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DM-nd+OXA-18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636A28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2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shd w:val="clear" w:color="auto" w:fill="auto"/>
          </w:tcPr>
          <w:p w14:paraId="08EC379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15</w:t>
            </w:r>
          </w:p>
        </w:tc>
        <w:tc>
          <w:tcPr>
            <w:tcW w:w="1625" w:type="pct"/>
            <w:tcBorders>
              <w:bottom w:val="single" w:sz="4" w:space="0" w:color="auto"/>
            </w:tcBorders>
            <w:shd w:val="clear" w:color="auto" w:fill="auto"/>
          </w:tcPr>
          <w:p w14:paraId="691DFC30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  <w:r w:rsidRPr="00514928">
              <w:rPr>
                <w:color w:val="000000"/>
                <w:sz w:val="20"/>
                <w:szCs w:val="20"/>
                <w:u w:val="single"/>
              </w:rPr>
              <w:t>Pakistan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shd w:val="clear" w:color="auto" w:fill="auto"/>
          </w:tcPr>
          <w:p w14:paraId="3E60B732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  <w:u w:val="single"/>
              </w:rPr>
            </w:pPr>
          </w:p>
        </w:tc>
      </w:tr>
      <w:tr w:rsidR="00830659" w:rsidRPr="00514928" w14:paraId="31214079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7FF40A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A+B+B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C21E5F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3C3DB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D7BE1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63FFB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830659" w:rsidRPr="00514928" w14:paraId="19FD07ED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3B335F3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14928">
              <w:rPr>
                <w:color w:val="000000"/>
                <w:sz w:val="20"/>
                <w:szCs w:val="20"/>
              </w:rPr>
              <w:t>KPC-nd+NDM-nd+VIM-nd</w:t>
            </w:r>
            <w:proofErr w:type="spellEnd"/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299CD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3D892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4856D8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87569" w14:textId="313889A4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/>
            </w:r>
            <w:r w:rsidR="00242B35">
              <w:rPr>
                <w:sz w:val="20"/>
                <w:szCs w:val="20"/>
              </w:rPr>
              <w:instrText xml:space="preserve"> ADDIN EN.CITE &lt;EndNote&gt;&lt;Cite&gt;&lt;Author&gt;Hassuna&lt;/Author&gt;&lt;Year&gt;2020&lt;/Year&gt;&lt;RecNum&gt;5085&lt;/RecNum&gt;&lt;DisplayText&gt;[80]&lt;/DisplayText&gt;&lt;record&gt;&lt;rec-number&gt;5085&lt;/rec-number&gt;&lt;foreign-keys&gt;&lt;key app="EN" db-id="950r25r5gwddwueeftl5xr0qe5pwp2p5v5dd" timestamp="1664162790" guid="f024e700-47ce-4216-90b2-566b55863a16"&gt;5085&lt;/key&gt;&lt;/foreign-keys&gt;&lt;ref-type name="Journal Article"&gt;17&lt;/ref-type&gt;&lt;contributors&gt;&lt;authors&gt;&lt;author&gt;Hassuna, N. A.&lt;/author&gt;&lt;author&gt;AbdelAziz, R. A.&lt;/author&gt;&lt;author&gt;Zakaria, A.&lt;/author&gt;&lt;author&gt;Abdelhakeem, M.&lt;/author&gt;&lt;/authors&gt;&lt;/contributors&gt;&lt;auth-address&gt;Department of Medical Microbiology and Immunology, Faculty of Medicine, Minia University, Minia, Egypt.&amp;#xD;Department of Pediatrics, Faculty of Medicine, Minia University, Minia, Egypt.&amp;#xD;Biotechnology Institute, Suez Canal University, Ismaïlia, Egypt.&amp;#xD;Department of Clinical Pathology, Faculty of Medicine, Minia University, Minia, Egypt.&lt;/auth-address&gt;&lt;titles&gt;&lt;title&gt;&lt;style face="normal" font="default" size="100%"&gt;Extensively-drug resistant &lt;/style&gt;&lt;style face="italic" font="default" size="100%"&gt;Klebsiella pneumoniae&lt;/style&gt;&lt;style face="normal" font="default" size="100%"&gt; recovered from neonatal sepsis cases from a major NICU in Egypt&lt;/style&gt;&lt;/title&gt;&lt;secondary-title&gt;Front Microbiol&lt;/secondary-title&gt;&lt;/titles&gt;&lt;periodical&gt;&lt;full-title&gt;Front Microbiol&lt;/full-title&gt;&lt;/periodical&gt;&lt;pages&gt;1375&lt;/pages&gt;&lt;volume&gt;11&lt;/volume&gt;&lt;edition&gt;2020/07/09&lt;/edition&gt;&lt;keywords&gt;&lt;keyword&gt;Klebsiella pneumoniae&lt;/keyword&gt;&lt;keyword&gt;NICU = neonatal ICU&lt;/keyword&gt;&lt;keyword&gt;Pfge&lt;/keyword&gt;&lt;keyword&gt;Xdr&lt;/keyword&gt;&lt;keyword&gt;sepsis&lt;/keyword&gt;&lt;/keywords&gt;&lt;dates&gt;&lt;year&gt;2020&lt;/year&gt;&lt;/dates&gt;&lt;isbn&gt;1664-302X (Print)&amp;#xD;1664-302x&lt;/isbn&gt;&lt;accession-num&gt;32636828&lt;/accession-num&gt;&lt;urls&gt;&lt;/urls&gt;&lt;custom2&gt;PMC7317144&lt;/custom2&gt;&lt;electronic-resource-num&gt;10.3389/fmicb.2020.01375&lt;/electronic-resource-num&gt;&lt;remote-database-provider&gt;NLM&lt;/remote-database-provider&gt;&lt;language&gt;eng&lt;/language&gt;&lt;/record&gt;&lt;/Cite&gt;&lt;/EndNote&gt;</w:instrText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80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75D827E2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25CD37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B+B+D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3E80B7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DC95C4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A5D43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8C41C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</w:p>
        </w:tc>
      </w:tr>
      <w:tr w:rsidR="00830659" w:rsidRPr="00514928" w14:paraId="56A2F4F4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7EEE69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IMP-38+NDM-</w:t>
            </w:r>
            <w:r w:rsidRPr="00514928">
              <w:rPr>
                <w:color w:val="000000"/>
                <w:sz w:val="20"/>
                <w:szCs w:val="20"/>
              </w:rPr>
              <w:lastRenderedPageBreak/>
              <w:t>1+OXA-4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8CD570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4F25E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2ECD5" w14:textId="77777777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48017" w14:textId="229123E1" w:rsidR="00830659" w:rsidRPr="00514928" w:rsidRDefault="00830659" w:rsidP="00C327CA">
            <w:pPr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5XTwvRGlzcGxheVRleHQ+PHJlY29yZD48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 </w:instrText>
            </w:r>
            <w:r w:rsidR="00242B35">
              <w:rPr>
                <w:sz w:val="20"/>
                <w:szCs w:val="20"/>
              </w:rPr>
              <w:fldChar w:fldCharType="begin">
                <w:fldData xml:space="preserve">PEVuZE5vdGU+PENpdGU+PEF1dGhvcj5QYXRpbDwvQXV0aG9yPjxZZWFyPjIwMjE8L1llYXI+PFJl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</w:fldData>
              </w:fldChar>
            </w:r>
            <w:r w:rsidR="00242B35">
              <w:rPr>
                <w:sz w:val="20"/>
                <w:szCs w:val="20"/>
              </w:rPr>
              <w:instrText xml:space="preserve"> ADDIN EN.CITE.DATA </w:instrText>
            </w:r>
            <w:r w:rsidR="00242B35">
              <w:rPr>
                <w:sz w:val="20"/>
                <w:szCs w:val="20"/>
              </w:rPr>
            </w:r>
            <w:r w:rsidR="00242B35">
              <w:rPr>
                <w:sz w:val="20"/>
                <w:szCs w:val="20"/>
              </w:rPr>
              <w:fldChar w:fldCharType="end"/>
            </w:r>
            <w:r w:rsidRPr="00514928">
              <w:rPr>
                <w:sz w:val="20"/>
                <w:szCs w:val="20"/>
              </w:rPr>
              <w:fldChar w:fldCharType="separate"/>
            </w:r>
            <w:r w:rsidR="00242B35">
              <w:rPr>
                <w:noProof/>
                <w:sz w:val="20"/>
                <w:szCs w:val="20"/>
              </w:rPr>
              <w:t>[9]</w:t>
            </w:r>
            <w:r w:rsidRPr="00514928">
              <w:rPr>
                <w:sz w:val="20"/>
                <w:szCs w:val="20"/>
              </w:rPr>
              <w:fldChar w:fldCharType="end"/>
            </w:r>
          </w:p>
        </w:tc>
      </w:tr>
      <w:tr w:rsidR="00830659" w:rsidRPr="00514928" w14:paraId="4C8920C6" w14:textId="77777777" w:rsidTr="00C327CA">
        <w:trPr>
          <w:trHeight w:val="320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49C258F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4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59AE86" w14:textId="77777777" w:rsidR="00830659" w:rsidRPr="00514928" w:rsidRDefault="00830659" w:rsidP="00C327CA">
            <w:pPr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592 (1388+</w:t>
            </w:r>
            <w:r w:rsidRPr="00514928">
              <w:rPr>
                <w:color w:val="000000"/>
                <w:sz w:val="20"/>
                <w:szCs w:val="20"/>
                <w:u w:val="single"/>
              </w:rPr>
              <w:t>204</w:t>
            </w:r>
            <w:r w:rsidRPr="00514928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43BB1A74" w14:textId="77777777" w:rsidR="00830659" w:rsidRPr="00514928" w:rsidRDefault="00830659" w:rsidP="00830659">
      <w:pPr>
        <w:rPr>
          <w:sz w:val="20"/>
          <w:szCs w:val="20"/>
        </w:rPr>
      </w:pPr>
      <w:r w:rsidRPr="00514928">
        <w:rPr>
          <w:sz w:val="20"/>
          <w:szCs w:val="20"/>
        </w:rPr>
        <w:t>-</w:t>
      </w:r>
      <w:proofErr w:type="spellStart"/>
      <w:r w:rsidRPr="00514928">
        <w:rPr>
          <w:sz w:val="20"/>
          <w:szCs w:val="20"/>
        </w:rPr>
        <w:t>nd</w:t>
      </w:r>
      <w:proofErr w:type="spellEnd"/>
      <w:r w:rsidRPr="00514928">
        <w:rPr>
          <w:sz w:val="20"/>
          <w:szCs w:val="20"/>
        </w:rPr>
        <w:t>, not determined. MBL-</w:t>
      </w:r>
      <w:proofErr w:type="spellStart"/>
      <w:r w:rsidRPr="00514928">
        <w:rPr>
          <w:sz w:val="20"/>
          <w:szCs w:val="20"/>
        </w:rPr>
        <w:t>nd</w:t>
      </w:r>
      <w:proofErr w:type="spellEnd"/>
      <w:r w:rsidRPr="00514928">
        <w:rPr>
          <w:sz w:val="20"/>
          <w:szCs w:val="20"/>
        </w:rPr>
        <w:t xml:space="preserve">, </w:t>
      </w:r>
      <w:proofErr w:type="spellStart"/>
      <w:r w:rsidRPr="00514928">
        <w:rPr>
          <w:sz w:val="20"/>
          <w:szCs w:val="20"/>
        </w:rPr>
        <w:t>metallo</w:t>
      </w:r>
      <w:proofErr w:type="spellEnd"/>
      <w:r w:rsidRPr="00514928">
        <w:rPr>
          <w:sz w:val="20"/>
          <w:szCs w:val="20"/>
        </w:rPr>
        <w:t>-β-lactamases, but the exact types have not been determined.</w:t>
      </w:r>
    </w:p>
    <w:p w14:paraId="7BF2BBC3" w14:textId="77777777" w:rsidR="00830659" w:rsidRPr="00514928" w:rsidRDefault="00830659" w:rsidP="00830659"/>
    <w:p w14:paraId="611DC7C7" w14:textId="77777777" w:rsidR="00242B35" w:rsidRDefault="00242B35"/>
    <w:p w14:paraId="094BECA4" w14:textId="35910B89" w:rsidR="00242B35" w:rsidRDefault="00242B35">
      <w:pPr>
        <w:widowControl/>
        <w:jc w:val="left"/>
      </w:pPr>
      <w:r>
        <w:br w:type="page"/>
      </w:r>
    </w:p>
    <w:p w14:paraId="18746901" w14:textId="7DF26D0C" w:rsidR="00242B35" w:rsidRPr="00242B35" w:rsidRDefault="00242B35">
      <w:pPr>
        <w:rPr>
          <w:sz w:val="20"/>
          <w:szCs w:val="20"/>
        </w:rPr>
      </w:pPr>
      <w:r w:rsidRPr="00242B35">
        <w:rPr>
          <w:rFonts w:hint="eastAsia"/>
          <w:sz w:val="20"/>
          <w:szCs w:val="20"/>
        </w:rPr>
        <w:lastRenderedPageBreak/>
        <w:t>R</w:t>
      </w:r>
      <w:r w:rsidRPr="00242B35">
        <w:rPr>
          <w:sz w:val="20"/>
          <w:szCs w:val="20"/>
        </w:rPr>
        <w:t>eferences</w:t>
      </w:r>
    </w:p>
    <w:p w14:paraId="1B16BDB6" w14:textId="77777777" w:rsidR="00242B35" w:rsidRPr="00242B35" w:rsidRDefault="00242B35" w:rsidP="00242B3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42B35">
        <w:rPr>
          <w:noProof/>
        </w:rPr>
        <w:t>1.</w:t>
      </w:r>
      <w:r w:rsidRPr="00242B35">
        <w:rPr>
          <w:noProof/>
        </w:rPr>
        <w:tab/>
        <w:t xml:space="preserve">Liu Y, Li XY, Wan LG, Jiang WY, Yang JH, Li FQ. Acquisition of carbapenem resistance in multi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solates of sequence type 11 at a university hospital in China. Diagn Microbiol Infect Dis. 2013;76(2):241-3. Epub 2013/03/23. doi: 10.1016/j.diagmicrobio.2013.02.002. PubMed PMID: 23518183.</w:t>
      </w:r>
    </w:p>
    <w:p w14:paraId="61DA6731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2.</w:t>
      </w:r>
      <w:r w:rsidRPr="00242B35">
        <w:rPr>
          <w:noProof/>
        </w:rPr>
        <w:tab/>
        <w:t>Yin L, He L, Miao J, Yang W, Wang X, Ma J, et al. Actively surveillance and appropriate patients placements' contact isolation dramatically decreased carbapenem-resistant Enterobacteriaceae infection and colonization in pediatric patients in China. J Hosp Infect. 2020. Epub 2020/04/04. doi: 10.1016/j.jhin.2020.03.031. PubMed PMID: 32243954.</w:t>
      </w:r>
    </w:p>
    <w:p w14:paraId="0D89FF57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3.</w:t>
      </w:r>
      <w:r w:rsidRPr="00242B35">
        <w:rPr>
          <w:noProof/>
        </w:rPr>
        <w:tab/>
        <w:t xml:space="preserve">Wang B, Pan F, Wang C, Zhao W, Sun Y, Zhang T, et al. Molecular epidemiology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a paediatric hospital in China. Int J Infect Dis. 2020;93:311-9. Epub 2020/02/19. doi: 10.1016/j.ijid.2020.02.009. PubMed PMID: 32068096.</w:t>
      </w:r>
    </w:p>
    <w:p w14:paraId="3491CAC4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4.</w:t>
      </w:r>
      <w:r w:rsidRPr="00242B35">
        <w:rPr>
          <w:noProof/>
        </w:rPr>
        <w:tab/>
        <w:t>Sands K, Carvalho MJ, Portal E, Thomson K, Dyer C, Akpulu C, et al. Characterization of antimicrobial-resistant Gram-negative bacteria that cause neonatal sepsis in seven low- and middle-income countries. Nat Microbiol. 2021;6(4):512-23. Epub 2021/03/31. doi: 10.1038/s41564-021-00870-7. PubMed PMID: 33782558; PubMed Central PMCID: PMCPMC8007471.</w:t>
      </w:r>
    </w:p>
    <w:p w14:paraId="6DC05E40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.</w:t>
      </w:r>
      <w:r w:rsidRPr="00242B35">
        <w:rPr>
          <w:noProof/>
        </w:rPr>
        <w:tab/>
        <w:t xml:space="preserve">Kong Z, Liu X, Li C, Cheng S, Xu F, Gu B. Clinical molecular epidemiology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among pediatric patients in Jiangsu Province, China. Infect Drug Resist. 2020;13:4627-35. Epub 2020/12/31. doi: 10.2147/idr.S293206. PubMed PMID: 33376368; PubMed Central PMCID: PMCPMC7764961.</w:t>
      </w:r>
    </w:p>
    <w:p w14:paraId="4B1735A6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6.</w:t>
      </w:r>
      <w:r w:rsidRPr="00242B35">
        <w:rPr>
          <w:noProof/>
        </w:rPr>
        <w:tab/>
        <w:t xml:space="preserve">Saavedra SY, Bernal JF, Montilla-Escudero E, Arévalo SA, Prada DA, Valencia MF, et al. Complexity of genomic epidemiology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solates in Colombia urges the reinforcement of whole genome sequencing-based surveillance programs. Clin Infect Dis. 2021;73(Suppl_4):S290-s9. Epub 2021/12/02. doi: 10.1093/cid/ciab777. PubMed PMID: 34850835; PubMed Central PMCID: PMCPMC8634422.</w:t>
      </w:r>
    </w:p>
    <w:p w14:paraId="72476E29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7.</w:t>
      </w:r>
      <w:r w:rsidRPr="00242B35">
        <w:rPr>
          <w:noProof/>
        </w:rPr>
        <w:tab/>
        <w:t xml:space="preserve">Rada AM, De La Cadena E, Agudelo C, Capataz C, Orozco N, Pallares C, et al. Dynamics of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KPC-2</w:t>
      </w:r>
      <w:r w:rsidRPr="00242B35">
        <w:rPr>
          <w:noProof/>
        </w:rPr>
        <w:t xml:space="preserve"> dissemination from non-CG258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to other </w:t>
      </w:r>
      <w:r w:rsidRPr="00242B35">
        <w:rPr>
          <w:i/>
          <w:noProof/>
        </w:rPr>
        <w:t>Enterobacterales</w:t>
      </w:r>
      <w:r w:rsidRPr="00242B35">
        <w:rPr>
          <w:noProof/>
        </w:rPr>
        <w:t xml:space="preserve"> via IncN plasmids in an area of high endemicity. Antimicrob Agents Chemother. 2020;64(12). Epub 2020/09/23. doi: 10.1128/aac.01743-20. PubMed PMID: 32958711; PubMed Central PMCID: PMCPMC7674068.</w:t>
      </w:r>
    </w:p>
    <w:p w14:paraId="0304B1A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8.</w:t>
      </w:r>
      <w:r w:rsidRPr="00242B35">
        <w:rPr>
          <w:noProof/>
        </w:rPr>
        <w:tab/>
        <w:t xml:space="preserve">Liu J, Yu J, Chen F, Yu J, Simner P, Tamma P, et al. Emergence and establishment of KPC-2-producing ST11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a general hospital in Shanghai, China. Eur J Clin Microbiol Infect Dis. 2018;37(2):293-9. Epub 2017/12/29. doi: 10.1007/s10096-017-3131-4. PubMed PMID: 29282569; PubMed Central PMCID: PMCPMC5780533 ETHICAL APPROVAL: Ethical approval was not required. INFORMED CONSENT: No informed consent was required since this was a retrospective study.</w:t>
      </w:r>
    </w:p>
    <w:p w14:paraId="251E2452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lastRenderedPageBreak/>
        <w:t>9.</w:t>
      </w:r>
      <w:r w:rsidRPr="00242B35">
        <w:rPr>
          <w:noProof/>
        </w:rPr>
        <w:tab/>
        <w:t xml:space="preserve">Patil S, Chen H, Guo C, Zhang X, Ren PG, Francisco NM, et al. Emergence of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307 co-producing CTX-M with SHV and KPC from paediatric patients at Shenzhen Children's Hospital, China. Infect Drug Resist. 2021;14:3581-8. Epub 2021/09/14. doi: 10.2147/idr.S324018. PubMed PMID: 34511949; PubMed Central PMCID: PMCPMC8422287.</w:t>
      </w:r>
    </w:p>
    <w:p w14:paraId="48DB4E18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0.</w:t>
      </w:r>
      <w:r w:rsidRPr="00242B35">
        <w:rPr>
          <w:noProof/>
        </w:rPr>
        <w:tab/>
        <w:t xml:space="preserve">Jin C, Shi R, Jiang X, Zhou F, Qiang J, An C. Epidemic characteristics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the pediatric intensive care unit of Yanbian University Hospital, China. Infect Drug Resist. 2020;13:1439-46. Epub 2020/06/18. doi: 10.2147/idr.S245397. PubMed PMID: 32547112; PubMed Central PMCID: PMCPMC7244351.</w:t>
      </w:r>
    </w:p>
    <w:p w14:paraId="2D4DBC5E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1.</w:t>
      </w:r>
      <w:r w:rsidRPr="00242B35">
        <w:rPr>
          <w:noProof/>
        </w:rPr>
        <w:tab/>
        <w:t xml:space="preserve">Naha S, Sands K, Mukherjee S, Roy C, Rameez MJ, Saha B, et al. KPC-2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147 in a neonatal unit: Clonal isolates with differences in colistin susceptibility attributed to AcrAB-TolC pump. Int J Antimicrob Agents. 2020;55(3):105903. Epub 2020/01/20. doi: 10.1016/j.ijantimicag.2020.105903. PubMed PMID: 31954832.</w:t>
      </w:r>
    </w:p>
    <w:p w14:paraId="7E0D4CA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2.</w:t>
      </w:r>
      <w:r w:rsidRPr="00242B35">
        <w:rPr>
          <w:noProof/>
        </w:rPr>
        <w:tab/>
        <w:t xml:space="preserve">Pei N, Li Y, Liu C, Jian Z, Liang T, Zhong Y, et al. Large-scale genomic epidemiology of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dentified clone divergence with hypervirulent plus antimicrobial-resistant characteristics causing within-ward strain transmissions. Microbiol Spectr. 2022;10(2):e0269821. Epub 2022/04/14. doi: 10.1128/spectrum.02698-21. PubMed PMID: 35416698; PubMed Central PMCID: PMCPMC9045374.</w:t>
      </w:r>
    </w:p>
    <w:p w14:paraId="7B2FA435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3.</w:t>
      </w:r>
      <w:r w:rsidRPr="00242B35">
        <w:rPr>
          <w:noProof/>
        </w:rPr>
        <w:tab/>
        <w:t xml:space="preserve">Dong F, Lu J, Wang Y, Shi J, Zhen JH, Chu P, et al. A five-year surveillance of carbapenemase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a pediatric hospital in China reveals increased predominance of NDM-1. Biomed Environ Sci. 2017;30(8):562-9. Epub 2017/08/16. doi: 10.3967/bes2017.075. PubMed PMID: 28807096.</w:t>
      </w:r>
    </w:p>
    <w:p w14:paraId="630BA7C1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4.</w:t>
      </w:r>
      <w:r w:rsidRPr="00242B35">
        <w:rPr>
          <w:noProof/>
        </w:rPr>
        <w:tab/>
        <w:t xml:space="preserve">Zhou J, Yang J, Hu F, Gao K, Sun J, Yang J. Clinical and molecular epidemiologic characteristics of ceftazidime/avibactam-resistant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a neonatal intensive care unit in China. Infect Drug Resist. 2020;13:2571-8. Epub 2020/08/18. doi: 10.2147/idr.S256922. PubMed PMID: 32801794; PubMed Central PMCID: PMCPMC7394509.</w:t>
      </w:r>
    </w:p>
    <w:p w14:paraId="0EBEC801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5.</w:t>
      </w:r>
      <w:r w:rsidRPr="00242B35">
        <w:rPr>
          <w:noProof/>
        </w:rPr>
        <w:tab/>
        <w:t xml:space="preserve">Berglund B, Hoang NTB, Lundberg L, Le NK, Tarnberg M, Nilsson M, et al. Clonal spread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among patients at admission and discharge at a Vietnamese neonatal intensive care unit. Antimicrob Resist Infect Control. 2021;10(1):162. doi: ARTN 162</w:t>
      </w:r>
    </w:p>
    <w:p w14:paraId="7E1354AB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0.1186/s13756-021-01033-3. PubMed PMID: WOS:000720713000001.</w:t>
      </w:r>
    </w:p>
    <w:p w14:paraId="60B20DD7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6.</w:t>
      </w:r>
      <w:r w:rsidRPr="00242B35">
        <w:rPr>
          <w:noProof/>
        </w:rPr>
        <w:tab/>
        <w:t xml:space="preserve">Yin L, He L, Miao J, Yang W, Wang X, Ma J, et al. Carbapenem-resistant </w:t>
      </w:r>
      <w:r w:rsidRPr="00242B35">
        <w:rPr>
          <w:i/>
          <w:noProof/>
        </w:rPr>
        <w:t>Enterobacterales</w:t>
      </w:r>
      <w:r w:rsidRPr="00242B35">
        <w:rPr>
          <w:noProof/>
        </w:rPr>
        <w:t xml:space="preserve"> colonization and subsequent infection in a neonatal intensive care unit in Shanghai, China. Infect Prev Pract. 2021;3(3):100147. Epub 2021/10/15. doi: 10.1016/j.infpip.2021.100147. PubMed PMID: 34647006; PubMed Central PMCID: PMCPMC8498732.</w:t>
      </w:r>
    </w:p>
    <w:p w14:paraId="3C7F8F75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lastRenderedPageBreak/>
        <w:t>17.</w:t>
      </w:r>
      <w:r w:rsidRPr="00242B35">
        <w:rPr>
          <w:noProof/>
        </w:rPr>
        <w:tab/>
        <w:t xml:space="preserve">Giuffrè M, Bonura C, Geraci DM, Saporito L, Catalano R, Di Noto S, et al. Successful control of an outbreak of colonization by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carbapenemase-producing </w:t>
      </w:r>
      <w:r w:rsidRPr="00242B35">
        <w:rPr>
          <w:i/>
          <w:noProof/>
        </w:rPr>
        <w:t>K. pneumoniae</w:t>
      </w:r>
      <w:r w:rsidRPr="00242B35">
        <w:rPr>
          <w:noProof/>
        </w:rPr>
        <w:t xml:space="preserve"> sequence type 258 in a neonatal intensive care unit, Italy. J Hosp Infect. 2013;85(3):233-6. Epub 2013/10/01. doi: 10.1016/j.jhin.2013.08.004. PubMed PMID: 24074641.</w:t>
      </w:r>
    </w:p>
    <w:p w14:paraId="54D13218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8.</w:t>
      </w:r>
      <w:r w:rsidRPr="00242B35">
        <w:rPr>
          <w:noProof/>
        </w:rPr>
        <w:tab/>
        <w:t xml:space="preserve">Principe L, Meroni E, Conte V, Mauri C, Di Pilato V, Giani T, et al. Mother-to-child transmission of KPC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>: potential relevance of a low microbial urinary load for screening purposes. J Hosp Infect. 2018;98(3):314-6. Epub 2017/10/19. doi: 10.1016/j.jhin.2017.10.008. PubMed PMID: 29042234.</w:t>
      </w:r>
    </w:p>
    <w:p w14:paraId="5F726F0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9.</w:t>
      </w:r>
      <w:r w:rsidRPr="00242B35">
        <w:rPr>
          <w:noProof/>
        </w:rPr>
        <w:tab/>
        <w:t xml:space="preserve">Geraci DM, Bonura C, Giuffrè M, Saporito L, Graziano G, Aleo A, et al. Is the monoclonal spread of the ST258, KPC-3-producing clone being replaced in southern Italy by the dissemination of multiple clones of carbapenem-nonsusceptible, KPC-3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>? Clin Microbiol Infect. 2015;21(3):e15-7. Epub 2015/02/07. doi: 10.1016/j.cmi.2014.08.022. PubMed PMID: 25658574.</w:t>
      </w:r>
    </w:p>
    <w:p w14:paraId="66083C98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20.</w:t>
      </w:r>
      <w:r w:rsidRPr="00242B35">
        <w:rPr>
          <w:noProof/>
        </w:rPr>
        <w:tab/>
        <w:t xml:space="preserve">Maida CM, Bonura C, Geraci DM, Graziano G, Carattoli A, Rizzo A, et al. Outbreak of ST395 KPC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a neonatal intensive care unit in Palermo, Italy. Infect Control Hosp Epidemiol. 2018;39(4):496-8. Epub 2018/02/16. doi: 10.1017/ice.2017.267. PubMed PMID: 29444730.</w:t>
      </w:r>
    </w:p>
    <w:p w14:paraId="565F9A34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21.</w:t>
      </w:r>
      <w:r w:rsidRPr="00242B35">
        <w:rPr>
          <w:noProof/>
        </w:rPr>
        <w:tab/>
        <w:t xml:space="preserve">Bonfanti P, Bellù R, Principe L, Caramma I, Condò M, Giani T, et al. Mother-to-child transmission of KPC carbapenemase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at birth. Pediatr Infect Dis J. 2017;36(2):228-9. Epub 2016/11/16. doi: 10.1097/inf.0000000000001403. PubMed PMID: 27846056.</w:t>
      </w:r>
    </w:p>
    <w:p w14:paraId="2511CF66" w14:textId="77777777" w:rsidR="00242B35" w:rsidRPr="00242B35" w:rsidRDefault="00242B35" w:rsidP="00242B35">
      <w:pPr>
        <w:pStyle w:val="EndNoteBibliography"/>
        <w:rPr>
          <w:rFonts w:hint="eastAsia"/>
          <w:noProof/>
        </w:rPr>
      </w:pPr>
      <w:r w:rsidRPr="00242B35">
        <w:rPr>
          <w:noProof/>
        </w:rPr>
        <w:t>22.</w:t>
      </w:r>
      <w:r w:rsidRPr="00242B35">
        <w:rPr>
          <w:noProof/>
        </w:rPr>
        <w:tab/>
        <w:t>Gayathiri Govindaraju VA, TM Uma Mageswari, Balakrishnan Rajaiah, and Srinivas Ramakrishnan. Sepsis</w:t>
      </w:r>
      <w:r w:rsidRPr="00242B35">
        <w:rPr>
          <w:rFonts w:hint="eastAsia"/>
          <w:noProof/>
        </w:rPr>
        <w:t xml:space="preserve"> in neonates: Prevalence of micro-organisms and their susceptibility pattern in neonatal intensive care unit of a tertiary care hospital </w:t>
      </w:r>
      <w:r w:rsidRPr="00242B35">
        <w:rPr>
          <w:rFonts w:hint="eastAsia"/>
          <w:noProof/>
        </w:rPr>
        <w:t>–</w:t>
      </w:r>
      <w:r w:rsidRPr="00242B35">
        <w:rPr>
          <w:rFonts w:hint="eastAsia"/>
          <w:noProof/>
        </w:rPr>
        <w:t xml:space="preserve"> a retrospective study. J Basic Clin Pharma. 2020;11:11</w:t>
      </w:r>
      <w:r w:rsidRPr="00242B35">
        <w:rPr>
          <w:rFonts w:hint="eastAsia"/>
          <w:noProof/>
        </w:rPr>
        <w:t>‐</w:t>
      </w:r>
      <w:r w:rsidRPr="00242B35">
        <w:rPr>
          <w:rFonts w:hint="eastAsia"/>
          <w:noProof/>
        </w:rPr>
        <w:t>6.</w:t>
      </w:r>
    </w:p>
    <w:p w14:paraId="1FECD9E7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23.</w:t>
      </w:r>
      <w:r w:rsidRPr="00242B35">
        <w:rPr>
          <w:noProof/>
        </w:rPr>
        <w:tab/>
        <w:t xml:space="preserve">Cienfuegos-Gallet AV, Zhou Y, Ai W, Kreiswirth BN, Yu F, Chen L. Multicenter genomic analysis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from bacteremia in China. Microbiol Spectr. 2022;10(2):e0229021. Epub 2022/03/02. doi: 10.1128/spectrum.02290-21. PubMed PMID: 35230130; PubMed Central PMCID: PMCPMC9045280.</w:t>
      </w:r>
    </w:p>
    <w:p w14:paraId="010F6F4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24.</w:t>
      </w:r>
      <w:r w:rsidRPr="00242B35">
        <w:rPr>
          <w:noProof/>
        </w:rPr>
        <w:tab/>
        <w:t xml:space="preserve">Agosta M, Bencardino D, Argentieri M, Pansani L, Sisto A, Ciofi Degli Atti ML, et al. Prevalence and molecular typing of carbapenemase-producing </w:t>
      </w:r>
      <w:r w:rsidRPr="00242B35">
        <w:rPr>
          <w:i/>
          <w:noProof/>
        </w:rPr>
        <w:t>Enterobacterales</w:t>
      </w:r>
      <w:r w:rsidRPr="00242B35">
        <w:rPr>
          <w:noProof/>
        </w:rPr>
        <w:t xml:space="preserve"> among newborn patients in Italy. Antibiotics (Basel). 2022;11(4). Epub 2022/04/24. doi: 10.3390/antibiotics11040431. PubMed PMID: 35453183; PubMed Central PMCID: PMCPMC9032973.</w:t>
      </w:r>
    </w:p>
    <w:p w14:paraId="69FE30FE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25.</w:t>
      </w:r>
      <w:r w:rsidRPr="00242B35">
        <w:rPr>
          <w:noProof/>
        </w:rPr>
        <w:tab/>
        <w:t xml:space="preserve">Almeida TL, Mendo T, Costa R, Novais C, Marçal M, Martins F, et al. Carbapenemase-producing </w:t>
      </w:r>
      <w:r w:rsidRPr="00242B35">
        <w:rPr>
          <w:i/>
          <w:noProof/>
        </w:rPr>
        <w:t>Enterobacteriaceae</w:t>
      </w:r>
      <w:r w:rsidRPr="00242B35">
        <w:rPr>
          <w:noProof/>
        </w:rPr>
        <w:t xml:space="preserve"> (CPE) newborn colonization in a Portuguese neonatal intensive care unit (NICU): epidemiology and infection prevention and control measures. Infect Dis Rep. 2021;13(2):411-7. Epub 2021/06/03. doi: 10.3390/idr13020039. PubMed PMID: 34062713; PubMed Central PMCID: PMCPMC8162345.</w:t>
      </w:r>
    </w:p>
    <w:p w14:paraId="6CA23C6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lastRenderedPageBreak/>
        <w:t>26.</w:t>
      </w:r>
      <w:r w:rsidRPr="00242B35">
        <w:rPr>
          <w:noProof/>
        </w:rPr>
        <w:tab/>
        <w:t xml:space="preserve">Magda Sánchez DJM. Detección rápida de </w:t>
      </w:r>
      <w:r w:rsidRPr="00242B35">
        <w:rPr>
          <w:i/>
          <w:noProof/>
        </w:rPr>
        <w:t>Enterobacterias</w:t>
      </w:r>
      <w:r w:rsidRPr="00242B35">
        <w:rPr>
          <w:noProof/>
        </w:rPr>
        <w:t xml:space="preserve"> productoras de carbapenemasas en hisopados rectales de pacientes neonatos colonizados. Infection. 2021;25(2):89-92.</w:t>
      </w:r>
    </w:p>
    <w:p w14:paraId="0EDDE76B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27.</w:t>
      </w:r>
      <w:r w:rsidRPr="00242B35">
        <w:rPr>
          <w:noProof/>
        </w:rPr>
        <w:tab/>
        <w:t xml:space="preserve">Ma MS, Wang DH, Sun XJ, Li ZH, Wang C. [Risk factors for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carbapenemase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colonization in neonates]. Zhongguo Dang Dai Er Ke Za Zhi. 2014;16(10):970-4. PubMed PMID: 25344173.</w:t>
      </w:r>
    </w:p>
    <w:p w14:paraId="450DD0C8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28.</w:t>
      </w:r>
      <w:r w:rsidRPr="00242B35">
        <w:rPr>
          <w:noProof/>
        </w:rPr>
        <w:tab/>
        <w:t xml:space="preserve">Yang Y, Liu J, Muhammad M, Liu H, Min Z, Lu J, et al. Factors behind the prevalence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pediatric wards. Medicine (Baltimore). 2021;100(36):e27186. Epub 2021/09/14. doi: 10.1097/md.0000000000027186. PubMed PMID: 34516520; PubMed Central PMCID: PMCPMC8428699.</w:t>
      </w:r>
    </w:p>
    <w:p w14:paraId="4E188191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29.</w:t>
      </w:r>
      <w:r w:rsidRPr="00242B35">
        <w:rPr>
          <w:noProof/>
        </w:rPr>
        <w:tab/>
        <w:t xml:space="preserve">Humayun A, Siddiqui FM, Akram N, Saleem S, Ali A, Iqbal T, et al. Incidence of metallo-beta-lactamase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solates from hospital setting in Pakistan. Int Microbiol. 2018;21(1-2):73-8. Epub 2019/02/28. doi: 10.1007/s10123-018-0006-1. PubMed PMID: 30810920.</w:t>
      </w:r>
    </w:p>
    <w:p w14:paraId="780AF799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30.</w:t>
      </w:r>
      <w:r w:rsidRPr="00242B35">
        <w:rPr>
          <w:noProof/>
        </w:rPr>
        <w:tab/>
        <w:t xml:space="preserve">Gajul SV, Mohite ST, Mangalgi SS, Wavare SM, Kakade SV.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septicemic neonates with special reference to extended spectrum β-lactamase, AmpC, metallo β-lactamase production and multiple drug resistance in tertiary care hospital. J Lab Physicians. 2015;7(1):32-7. Epub 2015/05/08. doi: 10.4103/0974-2727.151689. PubMed PMID: 25949057; PubMed Central PMCID: PMCPMC4411807.</w:t>
      </w:r>
    </w:p>
    <w:p w14:paraId="58412900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31.</w:t>
      </w:r>
      <w:r w:rsidRPr="00242B35">
        <w:rPr>
          <w:noProof/>
        </w:rPr>
        <w:tab/>
        <w:t xml:space="preserve">Abe R, Oyama F, Akeda Y, Nozaki M, Hatachi T, Okamoto Y, et al. Hospital-wide outbreaks of carbapenem-resistant Enterobacteriaceae horizontally spread through a clonal plasmid harbouring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IMP-1</w:t>
      </w:r>
      <w:r w:rsidRPr="00242B35">
        <w:rPr>
          <w:noProof/>
        </w:rPr>
        <w:t xml:space="preserve"> in children's hospitals in Japan. J Antimicrob Chemother. 2021;76(12):3314-7. Epub 2021/09/04. doi: 10.1093/jac/dkab303. PubMed PMID: 34477841.</w:t>
      </w:r>
    </w:p>
    <w:p w14:paraId="57C42C9F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32.</w:t>
      </w:r>
      <w:r w:rsidRPr="00242B35">
        <w:rPr>
          <w:noProof/>
        </w:rPr>
        <w:tab/>
        <w:t xml:space="preserve">Wang S, Zhao J, Liu N, Yang F, Zhong Y, Gu X, et al. IMP-38-producing high-risk sequence type 307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rains from a neonatal unit in China. mSphere. 2020;5(4). Epub 2020/07/03. doi: 10.1128/mSphere.00407-20. PubMed PMID: 32611699; PubMed Central PMCID: PMCPMC7333572.</w:t>
      </w:r>
    </w:p>
    <w:p w14:paraId="563A699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33.</w:t>
      </w:r>
      <w:r w:rsidRPr="00242B35">
        <w:rPr>
          <w:noProof/>
        </w:rPr>
        <w:tab/>
        <w:t xml:space="preserve">Yin D, Zhang L, Wang A, He L, Cao Y, Hu F, et al. Clinical and molecular epidemiologic characteristics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fection/colonization among neonates in China. J Hosp Infect. 2018;100(1):21-8. Epub 2018/05/16. doi: 10.1016/j.jhin.2018.05.005. PubMed PMID: 29763630.</w:t>
      </w:r>
    </w:p>
    <w:p w14:paraId="6F7447CC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34.</w:t>
      </w:r>
      <w:r w:rsidRPr="00242B35">
        <w:rPr>
          <w:noProof/>
        </w:rPr>
        <w:tab/>
        <w:t>Chen S, Feng W, Chen J, Liao W, He N, Wang Q, et al. Spread of carbapenemase-producing enterobacteria in a southwest hospital in China. Ann Clin Microbiol Antimicrob. 2014;13:42. Epub 2014/08/13. doi: 10.1186/s12941-014-0042-4. PubMed PMID: 25113057; PubMed Central PMCID: PMCPMC4236511.</w:t>
      </w:r>
    </w:p>
    <w:p w14:paraId="2D7D920D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lastRenderedPageBreak/>
        <w:t>35.</w:t>
      </w:r>
      <w:r w:rsidRPr="00242B35">
        <w:rPr>
          <w:noProof/>
        </w:rPr>
        <w:tab/>
        <w:t xml:space="preserve">Bai Y, Shao C, Hao Y, Wang Y, Jin Y. Using whole genome sequencing to trace, control and characterize a hospital infection of IMP-4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2253 in a neonatal unit in a tertiary hospital, China. Front Public Health. 2021;9:755252. Epub 2022/01/04. doi: 10.3389/fpubh.2021.755252. PubMed PMID: 34976919; PubMed Central PMCID: PMCPMC8715938.</w:t>
      </w:r>
    </w:p>
    <w:p w14:paraId="4C471E68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36.</w:t>
      </w:r>
      <w:r w:rsidRPr="00242B35">
        <w:rPr>
          <w:noProof/>
        </w:rPr>
        <w:tab/>
        <w:t xml:space="preserve">Jin Y, Song X, Liu Y, Wang Y, Zhang B, Fan H, et al. Characteristics of carbapenemase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as a cause of neonatal infection in Shandong, China. Exp Ther Med. 2017;13(3):1117-26. Epub 2017/04/30. doi: 10.3892/etm.2017.4070. PubMed PMID: 28450951; PubMed Central PMCID: PMCPMC5403258.</w:t>
      </w:r>
    </w:p>
    <w:p w14:paraId="1713CEC0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37.</w:t>
      </w:r>
      <w:r w:rsidRPr="00242B35">
        <w:rPr>
          <w:noProof/>
        </w:rPr>
        <w:tab/>
        <w:t xml:space="preserve">Qiao F, Wei L, Feng Y, Ran S, Zheng L, Zhang Y, et al. Handwashing sink contamination and carbapenem-resistant </w:t>
      </w:r>
      <w:r w:rsidRPr="00242B35">
        <w:rPr>
          <w:i/>
          <w:noProof/>
        </w:rPr>
        <w:t>Klebsiella</w:t>
      </w:r>
      <w:r w:rsidRPr="00242B35">
        <w:rPr>
          <w:noProof/>
        </w:rPr>
        <w:t xml:space="preserve"> infection in the intensive care unit: a prospective multicenter study. Clin Infect Dis. 2020;71(Suppl 4):S379-s85. Epub 2020/12/29. doi: 10.1093/cid/ciaa1515. PubMed PMID: 33367578.</w:t>
      </w:r>
    </w:p>
    <w:p w14:paraId="727AD813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38.</w:t>
      </w:r>
      <w:r w:rsidRPr="00242B35">
        <w:rPr>
          <w:noProof/>
        </w:rPr>
        <w:tab/>
        <w:t xml:space="preserve">Yan J, Dong C, Shao C, Yong W, Yun L. Molecular epidemiology of clonally related metallo-β-lactamase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solated from newborns in a hospital in Shandong, China. Jundishapur Journal of Microbiology. 2017;In Press(In Press).</w:t>
      </w:r>
    </w:p>
    <w:p w14:paraId="0C49438E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39.</w:t>
      </w:r>
      <w:r w:rsidRPr="00242B35">
        <w:rPr>
          <w:noProof/>
        </w:rPr>
        <w:tab/>
        <w:t xml:space="preserve">Luo K, Tang J, Qu Y, Yang X, Zhang L, Chen Z, et al. Nosocomial infection by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among neonates: a molecular epidemiological study. J Hosp Infect. 2021;108:174-80. Epub 2020/12/09. doi: 10.1016/j.jhin.2020.11.028. PubMed PMID: 33290814.</w:t>
      </w:r>
    </w:p>
    <w:p w14:paraId="3640DB0C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40.</w:t>
      </w:r>
      <w:r w:rsidRPr="00242B35">
        <w:rPr>
          <w:noProof/>
        </w:rPr>
        <w:tab/>
        <w:t xml:space="preserve">Yu F, Ying Q, Chen C, Li T, Ding B, Liu Y, et al. Outbreak of pulmonary infection caused by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solates harbouring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IMP-4</w:t>
      </w:r>
      <w:r w:rsidRPr="00242B35">
        <w:rPr>
          <w:noProof/>
        </w:rPr>
        <w:t xml:space="preserve"> and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DHA-1</w:t>
      </w:r>
      <w:r w:rsidRPr="00242B35">
        <w:rPr>
          <w:noProof/>
        </w:rPr>
        <w:t xml:space="preserve"> in a neonatal intensive care unit in China. J Med Microbiol. 2012;61(Pt 7):984-9. Epub 2012/04/03. doi: 10.1099/jmm.0.043000-0. PubMed PMID: 22466031.</w:t>
      </w:r>
    </w:p>
    <w:p w14:paraId="549EBB52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41.</w:t>
      </w:r>
      <w:r w:rsidRPr="00242B35">
        <w:rPr>
          <w:noProof/>
        </w:rPr>
        <w:tab/>
        <w:t xml:space="preserve">Pang F, Jia XQ, Song ZZ, Li YH, Wang B, Zhao QG, et al. Characteristics and management of </w:t>
      </w:r>
      <w:r w:rsidRPr="00242B35">
        <w:rPr>
          <w:i/>
          <w:noProof/>
        </w:rPr>
        <w:t>Enterobacteriaceae</w:t>
      </w:r>
      <w:r w:rsidRPr="00242B35">
        <w:rPr>
          <w:noProof/>
        </w:rPr>
        <w:t xml:space="preserve"> harboring IMP-4 or IMP-8 carbapenemase in a tertiary hospital. Afr Health Sci. 2016;16(1):153-61. Epub 2016/07/01. doi: 10.4314/ahs.v16i1.21. PubMed PMID: 27358627; PubMed Central PMCID: PMCPMC4915421.</w:t>
      </w:r>
    </w:p>
    <w:p w14:paraId="435F9156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42.</w:t>
      </w:r>
      <w:r w:rsidRPr="00242B35">
        <w:rPr>
          <w:noProof/>
        </w:rPr>
        <w:tab/>
        <w:t>Reddy K, Bekker A, Whitelaw AC, Esterhuizen TM, Dramowski A. A retrospective analysis of pathogen profile, antimicrobial resistance and mortality in neonatal hospital-acquired bloodstream infections from 2009-2018 at Tygerberg Hospital, South Africa. PLoS One. 2021;16(1):e0245089. Epub 2021/01/15. doi: 10.1371/journal.pone.0245089. PubMed PMID: 33444334; PubMed Central PMCID: PMCPMC7808607.</w:t>
      </w:r>
    </w:p>
    <w:p w14:paraId="6F709E3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43.</w:t>
      </w:r>
      <w:r w:rsidRPr="00242B35">
        <w:rPr>
          <w:noProof/>
        </w:rPr>
        <w:tab/>
        <w:t xml:space="preserve">Li P, Wang M, Li X, Hu F, Yang M, Xie Y, et al. ST37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: development of carbapenem resistance </w:t>
      </w:r>
      <w:r w:rsidRPr="00242B35">
        <w:rPr>
          <w:i/>
          <w:noProof/>
        </w:rPr>
        <w:t>in vivo</w:t>
      </w:r>
      <w:r w:rsidRPr="00242B35">
        <w:rPr>
          <w:noProof/>
        </w:rPr>
        <w:t xml:space="preserve"> during antimicrobial therapy in neonates. Future Microbiol. 2017;12:891-904. Epub 2017/07/13. doi: 10.2217/fmb-2016-0165. PubMed PMID: 28699768.</w:t>
      </w:r>
    </w:p>
    <w:p w14:paraId="33925129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lastRenderedPageBreak/>
        <w:t>44.</w:t>
      </w:r>
      <w:r w:rsidRPr="00242B35">
        <w:rPr>
          <w:noProof/>
        </w:rPr>
        <w:tab/>
        <w:t xml:space="preserve">Zou H, Shen Y, Li C, Li Q. Two phenotypes of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147 outbreak from neonatal sepsis with a slight increase in virulence. Infect Drug Resist. 2022;15:1-12. Epub 2022/01/14. doi: 10.2147/idr.S343292. PubMed PMID: 35023933; PubMed Central PMCID: PMCPMC8748007.</w:t>
      </w:r>
    </w:p>
    <w:p w14:paraId="0E3FAC12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45.</w:t>
      </w:r>
      <w:r w:rsidRPr="00242B35">
        <w:rPr>
          <w:noProof/>
        </w:rPr>
        <w:tab/>
        <w:t xml:space="preserve">Li J, Hu X, Yang L, Lin Y, Liu Y, Li P, et al. New Delhi metallo-β-Lactamase 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719 isolated from a neonate in China. Microb Drug Resist. 2020;26(5):492-6. Epub 2019/11/16. doi: 10.1089/mdr.2019.0058. PubMed PMID: 31730396.</w:t>
      </w:r>
    </w:p>
    <w:p w14:paraId="79DBDFEE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46.</w:t>
      </w:r>
      <w:r w:rsidRPr="00242B35">
        <w:rPr>
          <w:noProof/>
        </w:rPr>
        <w:tab/>
        <w:t xml:space="preserve">Yu J, Tan K, Rong Z, Wang Y, Chen Z, Zhu X, et al. Nosocomial outbreak of KPC-2- and NDM-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a neonatal ward: a retrospective study. BMC Infect Dis. 2016;16(1):563. Epub 2016/10/14. doi: 10.1186/s12879-016-1870-y. PubMed PMID: 27733128; PubMed Central PMCID: PMCPMC5062924.</w:t>
      </w:r>
    </w:p>
    <w:p w14:paraId="3CB085C7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47.</w:t>
      </w:r>
      <w:r w:rsidRPr="00242B35">
        <w:rPr>
          <w:noProof/>
        </w:rPr>
        <w:tab/>
        <w:t xml:space="preserve">Zhang X, Li X, Wang M, Yue H, Li P, Liu Y, et al. Outbreak of NDM-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causing neonatal infection in a teaching hospital in mainland China. Antimicrob Agents Chemother. 2015;59(7):4349-51. Epub 2015/05/06. doi: 10.1128/aac.03868-14. PubMed PMID: 25941224; PubMed Central PMCID: PMCPMC4468712.</w:t>
      </w:r>
    </w:p>
    <w:p w14:paraId="331771F7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48.</w:t>
      </w:r>
      <w:r w:rsidRPr="00242B35">
        <w:rPr>
          <w:noProof/>
        </w:rPr>
        <w:tab/>
        <w:t xml:space="preserve">Escobar Pérez JA, Olarte Escobar NM, Castro-Cardozo B, Valderrama Márquez IA, Garzón Aguilar MI, Martinez de la Barrera L, et al. Outbreak of NDM-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a neonatal unit in Colombia. Antimicrob Agents Chemother. 2013;57(4):1957-60. Epub 2013/01/30. doi: 10.1128/aac.01447-12. PubMed PMID: 23357776; PubMed Central PMCID: PMCPMC3623329.</w:t>
      </w:r>
    </w:p>
    <w:p w14:paraId="6BFBA669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49.</w:t>
      </w:r>
      <w:r w:rsidRPr="00242B35">
        <w:rPr>
          <w:noProof/>
        </w:rPr>
        <w:tab/>
        <w:t xml:space="preserve">Huang X, Cheng X, Sun P, Tang C, Ni F, Liu G. Characteristics of NDM-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234 and ST1412 isolates spread in a neonatal unit. BMC Microbiol. 2018;18(1):186. Epub 2018/11/16. doi: 10.1186/s12866-018-1334-1. PubMed PMID: 30428842; PubMed Central PMCID: PMCPMC6234558.</w:t>
      </w:r>
    </w:p>
    <w:p w14:paraId="6697B2F9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0.</w:t>
      </w:r>
      <w:r w:rsidRPr="00242B35">
        <w:rPr>
          <w:noProof/>
        </w:rPr>
        <w:tab/>
        <w:t xml:space="preserve">Gona F, Bongiorno D, Aprile A, Corazza E, Pasqua B, Scuderi MG, et al. Emergence of two novel sequence types (3366 and 3367) NDM-1- and OXA-48-co-producing </w:t>
      </w:r>
      <w:r w:rsidRPr="00242B35">
        <w:rPr>
          <w:i/>
          <w:noProof/>
        </w:rPr>
        <w:t>K. pneumoniae</w:t>
      </w:r>
      <w:r w:rsidRPr="00242B35">
        <w:rPr>
          <w:noProof/>
        </w:rPr>
        <w:t xml:space="preserve"> in Italy. Eur J Clin Microbiol Infect Dis. 2019;38(9):1687-91. Epub 2019/06/06. doi: 10.1007/s10096-019-03597-w. PubMed PMID: 31165962.</w:t>
      </w:r>
    </w:p>
    <w:p w14:paraId="4A8922F6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1.</w:t>
      </w:r>
      <w:r w:rsidRPr="00242B35">
        <w:rPr>
          <w:noProof/>
        </w:rPr>
        <w:tab/>
        <w:t xml:space="preserve">Kopotsa K, Mbelle NM, Osei Sekyere J. Epigenomics, genomics, resistome, mobilome, virulome and evolutionary phylogenomics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clinical strains. Microb Genom. 2020;6(12). Epub 2020/11/11. doi: 10.1099/mgen.0.000474. PubMed PMID: 33170117; PubMed Central PMCID: PMCPMC8116673.</w:t>
      </w:r>
    </w:p>
    <w:p w14:paraId="5AEA27CF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2.</w:t>
      </w:r>
      <w:r w:rsidRPr="00242B35">
        <w:rPr>
          <w:noProof/>
        </w:rPr>
        <w:tab/>
        <w:t xml:space="preserve">Stoesser N, Giess A, Batty EM, Sheppard AE, Walker AS, Wilson DJ, et al. Genome sequencing of an extended series of NDM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solates from neonatal infections in a Nepali hospital characterizes the extent of community- versus hospital-associated transmission in an </w:t>
      </w:r>
      <w:r w:rsidRPr="00242B35">
        <w:rPr>
          <w:noProof/>
        </w:rPr>
        <w:lastRenderedPageBreak/>
        <w:t>endemic setting. Antimicrob Agents Chemother. 2014;58(12):7347-57. Epub 2014/10/01. doi: 10.1128/aac.03900-14. PubMed PMID: 25267672; PubMed Central PMCID: PMCPMC4249533.</w:t>
      </w:r>
    </w:p>
    <w:p w14:paraId="476EDD72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3.</w:t>
      </w:r>
      <w:r w:rsidRPr="00242B35">
        <w:rPr>
          <w:noProof/>
        </w:rPr>
        <w:tab/>
        <w:t xml:space="preserve">Ramsamy Y, Mlisana KP, Allam M, Amoako DG, Abia ALK, Ismail A, et al. Genomic analysis of carbapenemase-producing extensively drug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solates reveals the horizontal spread of p18-43_01 plasmid encoding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NDM-1</w:t>
      </w:r>
      <w:r w:rsidRPr="00242B35">
        <w:rPr>
          <w:noProof/>
        </w:rPr>
        <w:t xml:space="preserve"> in South Africa. Microorganisms. 2020;8(1). Epub 2020/01/23. doi: 10.3390/microorganisms8010137. PubMed PMID: 31963608; PubMed Central PMCID: PMCPMC7023316.</w:t>
      </w:r>
    </w:p>
    <w:p w14:paraId="03D08787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4.</w:t>
      </w:r>
      <w:r w:rsidRPr="00242B35">
        <w:rPr>
          <w:noProof/>
        </w:rPr>
        <w:tab/>
        <w:t xml:space="preserve">Chen CM, Wang M, Li XP, Li PL, Tian JJ, Zhang K, et al. Homology analysis between clinically isolated extraintestinal and enteral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among neonates. BMC Microbiol. 2021;21(1):25. Epub 2021/01/13. doi: 10.1186/s12866-020-02073-2. PubMed PMID: 33430787; PubMed Central PMCID: PMCPMC7802202.</w:t>
      </w:r>
    </w:p>
    <w:p w14:paraId="2B3EA981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5.</w:t>
      </w:r>
      <w:r w:rsidRPr="00242B35">
        <w:rPr>
          <w:noProof/>
        </w:rPr>
        <w:tab/>
        <w:t xml:space="preserve">Mukherjee S, Bhattacharjee A, Naha S, Majumdar T, Debbarma SK, Kaur H, et al. Molecular characterization of NDM-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29, ST347, ST1224, and ST2558 causing sepsis in neonates in a tertiary care hospital of North-East India. Infect Genet Evol. 2019;69:166-75. Epub 2019/01/25. doi: 10.1016/j.meegid.2019.01.024. PubMed PMID: 30677535.</w:t>
      </w:r>
    </w:p>
    <w:p w14:paraId="486DD443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6.</w:t>
      </w:r>
      <w:r w:rsidRPr="00242B35">
        <w:rPr>
          <w:noProof/>
        </w:rPr>
        <w:tab/>
        <w:t xml:space="preserve">Ahmad N, Ali SM, Khan AU. Molecular characterization of novel sequence type of carbapenem-resistant New Delhi metallo-β-lactamase-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the neonatal intensive care unit of an Indian hospital. Int J Antimicrob Agents. 2019;53(4):525-9. Epub 2018/12/24. doi: 10.1016/j.ijantimicag.2018.12.005. PubMed PMID: 30578964.</w:t>
      </w:r>
    </w:p>
    <w:p w14:paraId="130A9145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7.</w:t>
      </w:r>
      <w:r w:rsidRPr="00242B35">
        <w:rPr>
          <w:noProof/>
        </w:rPr>
        <w:tab/>
        <w:t xml:space="preserve">Khajuria A, Praharaj AK, Kumar M, Grover N, Aggarwal A. Multidrug resistant NDM-1 metallo-beta-lactamase 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epsis outbreak in a neonatal intensive care unit in a tertiary care center at central India. Indian J Pathol Microbiol. 2014;57(1):65-8. Epub 2014/04/18. doi: 10.4103/0377-4929.130900. PubMed PMID: 24739834.</w:t>
      </w:r>
    </w:p>
    <w:p w14:paraId="34983A12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8.</w:t>
      </w:r>
      <w:r w:rsidRPr="00242B35">
        <w:rPr>
          <w:noProof/>
        </w:rPr>
        <w:tab/>
        <w:t xml:space="preserve">Jin Y, Shao C, Li J, Fan H, Bai Y, Wang Y. Outbreak of multidrug resistant NDM-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from a neonatal unit in Shandong Province, China. PLoS One. 2015;10(3):e0119571. Epub 2015/03/24. doi: 10.1371/journal.pone.0119571. PubMed PMID: 25799421; PubMed Central PMCID: PMCPMC4370709.</w:t>
      </w:r>
    </w:p>
    <w:p w14:paraId="1500E94C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59.</w:t>
      </w:r>
      <w:r w:rsidRPr="00242B35">
        <w:rPr>
          <w:noProof/>
        </w:rPr>
        <w:tab/>
        <w:t xml:space="preserve">Zhu J, Sun L, Ding B, Yang Y, Xu X, Liu W, et al. Outbreak of NDM-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76 and ST37 isolates in neonates. Eur J Clin Microbiol Infect Dis. 2016;35(4):611-8. Epub 2016/01/25. doi: 10.1007/s10096-016-2578-z. PubMed PMID: 26803822.</w:t>
      </w:r>
    </w:p>
    <w:p w14:paraId="339EE571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60.</w:t>
      </w:r>
      <w:r w:rsidRPr="00242B35">
        <w:rPr>
          <w:noProof/>
        </w:rPr>
        <w:tab/>
        <w:t xml:space="preserve">Yu J, Wang Y, Chen Z, Zhu X, Tian L, Li L, et al. Outbreak of nosocomial NDM-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1419 in a neonatal unit. J Glob Antimicrob Resist. 2017;8:135-9. Epub 2017/01/23. doi: 10.1016/j.jgar.2016.10.014. PubMed PMID: 28109845.</w:t>
      </w:r>
    </w:p>
    <w:p w14:paraId="1E0BDCF2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lastRenderedPageBreak/>
        <w:t>61.</w:t>
      </w:r>
      <w:r w:rsidRPr="00242B35">
        <w:rPr>
          <w:noProof/>
        </w:rPr>
        <w:tab/>
        <w:t xml:space="preserve">Zheng R, Zhang Q, Guo Y, Feng Y, Liu L, Zhang A, et al. Outbreak of plasmid-mediated NDM-1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105 among neonatal patients in Yunnan, China. Ann Clin Microbiol Antimicrob. 2016;15:10. Epub 2016/02/21. doi: 10.1186/s12941-016-0124-6. PubMed PMID: 26896089; PubMed Central PMCID: PMCPMC4761218.</w:t>
      </w:r>
    </w:p>
    <w:p w14:paraId="5A24D315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62.</w:t>
      </w:r>
      <w:r w:rsidRPr="00242B35">
        <w:rPr>
          <w:noProof/>
        </w:rPr>
        <w:tab/>
        <w:t xml:space="preserve">Heinz E, Ejaz H, Bartholdson Scott J, Wang N, Gujaran S, Pickard D, et al. Resistance mechanisms and population structure of highly drug resistant </w:t>
      </w:r>
      <w:r w:rsidRPr="00242B35">
        <w:rPr>
          <w:i/>
          <w:noProof/>
        </w:rPr>
        <w:t>Klebsiella</w:t>
      </w:r>
      <w:r w:rsidRPr="00242B35">
        <w:rPr>
          <w:noProof/>
        </w:rPr>
        <w:t xml:space="preserve"> in Pakistan during the introduction of the carbapenemase NDM-1. Sci Rep. 2019;9(1):2392. Epub 2019/02/23. doi: 10.1038/s41598-019-38943-7. PubMed PMID: 30787414; PubMed Central PMCID: PMCPMC6382945.</w:t>
      </w:r>
    </w:p>
    <w:p w14:paraId="7F2B7F7B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63.</w:t>
      </w:r>
      <w:r w:rsidRPr="00242B35">
        <w:rPr>
          <w:noProof/>
        </w:rPr>
        <w:tab/>
        <w:t>Khan E, Irfan S, Sultan BA, Nasir A, Hasan R. Dissemination and spread of New Delhi metallo-beta-lactamase-1 superbugs in hospital settings. J Pak Med Assoc. 2016;66(8):999-1004. Epub 2016/08/16. PubMed PMID: 27524536.</w:t>
      </w:r>
    </w:p>
    <w:p w14:paraId="7391B1E1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64.</w:t>
      </w:r>
      <w:r w:rsidRPr="00242B35">
        <w:rPr>
          <w:noProof/>
        </w:rPr>
        <w:tab/>
        <w:t xml:space="preserve">Kk S, Ekedahl E, Hoang NTB, Sewunet T, Berglund B, Lundberg L, et al. High diversity of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NDM-1</w:t>
      </w:r>
      <w:r w:rsidRPr="00242B35">
        <w:rPr>
          <w:noProof/>
        </w:rPr>
        <w:t xml:space="preserve">-encoding plasmids in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solated from neonates in a Vietnamese hospital. Int J Antimicrob Agents. 2022;59(2):106496. Epub 2021/12/19. doi: 10.1016/j.ijantimicag.2021.106496. PubMed PMID: 34921976.</w:t>
      </w:r>
    </w:p>
    <w:p w14:paraId="28400C76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65.</w:t>
      </w:r>
      <w:r w:rsidRPr="00242B35">
        <w:rPr>
          <w:noProof/>
        </w:rPr>
        <w:tab/>
        <w:t xml:space="preserve">Farzana R, Jones LS, Rahman MA, Andrey DO, Sands K, Portal E, et al. Outbreak of hypervirulent multidrug-resistant </w:t>
      </w:r>
      <w:r w:rsidRPr="00242B35">
        <w:rPr>
          <w:i/>
          <w:noProof/>
        </w:rPr>
        <w:t>Klebsiella variicola</w:t>
      </w:r>
      <w:r w:rsidRPr="00242B35">
        <w:rPr>
          <w:noProof/>
        </w:rPr>
        <w:t xml:space="preserve"> causing high mortality in neonates in Bangladesh. Clin Infect Dis. 2019;68(7):1225-7. Epub 2018/09/12. doi: 10.1093/cid/ciy778. PubMed PMID: 30204843.</w:t>
      </w:r>
    </w:p>
    <w:p w14:paraId="72408A74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66.</w:t>
      </w:r>
      <w:r w:rsidRPr="00242B35">
        <w:rPr>
          <w:noProof/>
        </w:rPr>
        <w:tab/>
        <w:t xml:space="preserve">Roy S, Viswanathan R, Singh AK, Das P, Basu S. Sepsis in neonates due to imi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producing NDM-1 in India. J Antimicrob Chemother. 2011;66(6):1411-3. Epub 2011/03/12. doi: 10.1093/jac/dkr068. PubMed PMID: 21393155.</w:t>
      </w:r>
    </w:p>
    <w:p w14:paraId="0B8EC3DE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67.</w:t>
      </w:r>
      <w:r w:rsidRPr="00242B35">
        <w:rPr>
          <w:noProof/>
        </w:rPr>
        <w:tab/>
        <w:t>Datta S, Mitra S, Viswanathan R, Saha A, Basu S. Characterization of novel plasmid-mediated β-lactamases (SHV-167 and ACT-16) associated with New Delhi metallo-β-lactamase-1 harbouring isolates from neonates in India. J Med Microbiol. 2014;63(Pt 3):480-2. Epub 2013/12/18. doi: 10.1099/jmm.0.067223-0. PubMed PMID: 24336426.</w:t>
      </w:r>
    </w:p>
    <w:p w14:paraId="247A976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68.</w:t>
      </w:r>
      <w:r w:rsidRPr="00242B35">
        <w:rPr>
          <w:noProof/>
        </w:rPr>
        <w:tab/>
        <w:t xml:space="preserve">Ahmad N, Khalid S, Ali SM, Khan AU. Occurrence of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NDM</w:t>
      </w:r>
      <w:r w:rsidRPr="00242B35">
        <w:rPr>
          <w:noProof/>
        </w:rPr>
        <w:t xml:space="preserve"> variants among </w:t>
      </w:r>
      <w:r w:rsidRPr="00242B35">
        <w:rPr>
          <w:i/>
          <w:noProof/>
        </w:rPr>
        <w:t>Enterobacteriaceae</w:t>
      </w:r>
      <w:r w:rsidRPr="00242B35">
        <w:rPr>
          <w:noProof/>
        </w:rPr>
        <w:t xml:space="preserve"> from a neonatal intensive care unit in a northern India hospital. Front Microbiol. 2018;9:407. Epub 2018/03/23. doi: 10.3389/fmicb.2018.00407. PubMed PMID: 29563908; PubMed Central PMCID: PMCPMC5845868.</w:t>
      </w:r>
    </w:p>
    <w:p w14:paraId="2ABC5DBD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69.</w:t>
      </w:r>
      <w:r w:rsidRPr="00242B35">
        <w:rPr>
          <w:noProof/>
        </w:rPr>
        <w:tab/>
        <w:t xml:space="preserve">Khalid S, Ahmad N, Ali SM, Khan AU. Outbreak of efficiently transferred carbapenem-resistant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NDM</w:t>
      </w:r>
      <w:r w:rsidRPr="00242B35">
        <w:rPr>
          <w:noProof/>
        </w:rPr>
        <w:t>-producing Gram-negative bacilli isolated from neonatal intensive care unit of an Indian hospital. Microb Drug Resist. 2020;26(3):284-9. Epub 2019/08/10. doi: 10.1089/mdr.2019.0092. PubMed PMID: 31397624.</w:t>
      </w:r>
    </w:p>
    <w:p w14:paraId="40D6143E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lastRenderedPageBreak/>
        <w:t>70.</w:t>
      </w:r>
      <w:r w:rsidRPr="00242B35">
        <w:rPr>
          <w:noProof/>
        </w:rPr>
        <w:tab/>
        <w:t xml:space="preserve">Bhattacharjee B, Bardhan T, Chakraborty M, Basu M. Resistance profiles and resistome mapping of multidrug resistant carbapenem-hydrolyz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rains isolated from the nares of preterm neonates. Int J Antimicrob Agents. 2019;53(4):535-7. Epub 2018/12/21. doi: 10.1016/j.ijantimicag.2018.12.002. PubMed PMID: 30572009.</w:t>
      </w:r>
    </w:p>
    <w:p w14:paraId="5F73C2B9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71.</w:t>
      </w:r>
      <w:r w:rsidRPr="00242B35">
        <w:rPr>
          <w:noProof/>
        </w:rPr>
        <w:tab/>
        <w:t xml:space="preserve">Brinkac LM, White R, D'Souza R, Nguyen K, Obaro SK, Fouts DE. Emergence of New Delhi metallo-β-Lactamase (NDM-5) in </w:t>
      </w:r>
      <w:r w:rsidRPr="00242B35">
        <w:rPr>
          <w:i/>
          <w:noProof/>
        </w:rPr>
        <w:t>Klebsiella quasipneumoniae</w:t>
      </w:r>
      <w:r w:rsidRPr="00242B35">
        <w:rPr>
          <w:noProof/>
        </w:rPr>
        <w:t xml:space="preserve"> from neonates in a Nigerian hospital. mSphere. 2019;4(2). Epub 2019/03/15. doi: 10.1128/mSphere.00685-18. PubMed PMID: 30867330; PubMed Central PMCID: PMCPMC6416368.</w:t>
      </w:r>
    </w:p>
    <w:p w14:paraId="18242066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72.</w:t>
      </w:r>
      <w:r w:rsidRPr="00242B35">
        <w:rPr>
          <w:noProof/>
        </w:rPr>
        <w:tab/>
        <w:t xml:space="preserve">Kong Z, Cai R, Cheng C, Zhang C, Kang H, Ma P, et al. First reported nosocomial outbreak of NDM-5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a neonatal unit in China. Infect Drug Resist. 2019;12:3557-66. Epub 2019/12/10. doi: 10.2147/idr.S218945. PubMed PMID: 31814744; PubMed Central PMCID: PMCPMC6863125.</w:t>
      </w:r>
    </w:p>
    <w:p w14:paraId="4E09B2F3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73.</w:t>
      </w:r>
      <w:r w:rsidRPr="00242B35">
        <w:rPr>
          <w:noProof/>
        </w:rPr>
        <w:tab/>
        <w:t xml:space="preserve">Wei L, Feng Y, Wen H, Ya H, Qiao F, Zong Z. NDM-5-producing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of sequence type 789 emerged as a threat for neonates: a multicentre, genome-based study. Int J Antimicrob Agents. 2022;59(2):106508. Epub 2021/12/28. doi: 10.1016/j.ijantimicag.2021.106508. PubMed PMID: 34958865.</w:t>
      </w:r>
    </w:p>
    <w:p w14:paraId="7BBB87DC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74.</w:t>
      </w:r>
      <w:r w:rsidRPr="00242B35">
        <w:rPr>
          <w:noProof/>
        </w:rPr>
        <w:tab/>
        <w:t xml:space="preserve">Datta S, Roy S, Chatterjee S, Saha A, Sen B, Pal T, et al. A five-year experience of carbapenem resistance in </w:t>
      </w:r>
      <w:r w:rsidRPr="00242B35">
        <w:rPr>
          <w:i/>
          <w:noProof/>
        </w:rPr>
        <w:t>Enterobacteriaceae</w:t>
      </w:r>
      <w:r w:rsidRPr="00242B35">
        <w:rPr>
          <w:noProof/>
        </w:rPr>
        <w:t xml:space="preserve"> causing neonatal septicaemia: predominance of NDM-1. PLoS One. 2014;9(11):e112101. Epub 2014/11/19. doi: 10.1371/journal.pone.0112101. PubMed PMID: 25406074; PubMed Central PMCID: PMCPMC4236051.</w:t>
      </w:r>
    </w:p>
    <w:p w14:paraId="59C79EAC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75.</w:t>
      </w:r>
      <w:r w:rsidRPr="00242B35">
        <w:rPr>
          <w:noProof/>
        </w:rPr>
        <w:tab/>
        <w:t xml:space="preserve">Ballot DE, Bandini R, Nana T, Bosman N, Thomas T, Davies VA, et al. A review of multidrug-resistant </w:t>
      </w:r>
      <w:r w:rsidRPr="00242B35">
        <w:rPr>
          <w:i/>
          <w:noProof/>
        </w:rPr>
        <w:t>Enterobacteriaceae</w:t>
      </w:r>
      <w:r w:rsidRPr="00242B35">
        <w:rPr>
          <w:noProof/>
        </w:rPr>
        <w:t xml:space="preserve"> in a neonatal unit in Johannesburg, South Africa. BMC Pediatr. 2019;19(1):320. Epub 2019/09/09. doi: 10.1186/s12887-019-1709-y. PubMed PMID: 31493789; PubMed Central PMCID: PMCPMC6731552.</w:t>
      </w:r>
    </w:p>
    <w:p w14:paraId="46F618FF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76.</w:t>
      </w:r>
      <w:r w:rsidRPr="00242B35">
        <w:rPr>
          <w:noProof/>
        </w:rPr>
        <w:tab/>
        <w:t>Drew RJ, Turton JF, Hill RL, Livermore DM, Woodford N, Paulus S, et al. Emergence of carbapenem-resistant Enterobacteriaceae in a UK paediatric hospital. J Hosp Infect. 2013;84(4):300-4. Epub 2013/07/09. doi: 10.1016/j.jhin.2013.05.003. PubMed PMID: 23831281.</w:t>
      </w:r>
    </w:p>
    <w:p w14:paraId="4778432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77.</w:t>
      </w:r>
      <w:r w:rsidRPr="00242B35">
        <w:rPr>
          <w:noProof/>
        </w:rPr>
        <w:tab/>
        <w:t xml:space="preserve">Kiaei S, Moradi M, Hosseini-Nave H, Ziasistani M, Kalantar-Neyestanaki D. Endemic dissemination of different sequence types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rains harboring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NDM</w:t>
      </w:r>
      <w:r w:rsidRPr="00242B35">
        <w:rPr>
          <w:noProof/>
        </w:rPr>
        <w:t xml:space="preserve"> and </w:t>
      </w:r>
      <w:r w:rsidRPr="00242B35">
        <w:rPr>
          <w:i/>
          <w:noProof/>
        </w:rPr>
        <w:t>16S rRNA</w:t>
      </w:r>
      <w:r w:rsidRPr="00242B35">
        <w:rPr>
          <w:noProof/>
        </w:rPr>
        <w:t xml:space="preserve"> methylase genes in Kerman hospitals, Iran, from 2015 to 2017. Infect Drug Resist. 2019;12:45-54. Epub 2019/01/08. doi: 10.2147/idr.S186994. PubMed PMID: 30613156; PubMed Central PMCID: PMCPMC6306073.</w:t>
      </w:r>
    </w:p>
    <w:p w14:paraId="3EC7A0F9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78.</w:t>
      </w:r>
      <w:r w:rsidRPr="00242B35">
        <w:rPr>
          <w:noProof/>
        </w:rPr>
        <w:tab/>
        <w:t xml:space="preserve">Esposito EP, Gaiarsa S, Del Franco M, Crivaro V, Bernardo M, Cuccurullo S, et al. A novel IncA/C1 group conjugative plasmid, encoding VIM-1 metallo-beta-lactamase, mediates the acquisition of carbapenem resistance in ST104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solates from neonates in the intensive care unit of V. </w:t>
      </w:r>
      <w:r w:rsidRPr="00242B35">
        <w:rPr>
          <w:noProof/>
        </w:rPr>
        <w:lastRenderedPageBreak/>
        <w:t>Monaldi Hospital in Naples. Front Microbiol. 2017;8:2135. Epub 2017/11/23. doi: 10.3389/fmicb.2017.02135. PubMed PMID: 29163422; PubMed Central PMCID: PMCPMC5675864.</w:t>
      </w:r>
    </w:p>
    <w:p w14:paraId="78660ED3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79.</w:t>
      </w:r>
      <w:r w:rsidRPr="00242B35">
        <w:rPr>
          <w:noProof/>
        </w:rPr>
        <w:tab/>
        <w:t xml:space="preserve">Matilde C, Simone A, Luca G, Fabrizio S. Verona integron-encoded metallo-β-lactamase-producing </w:t>
      </w:r>
      <w:r w:rsidRPr="00242B35">
        <w:rPr>
          <w:i/>
          <w:noProof/>
        </w:rPr>
        <w:t xml:space="preserve">Klebsiella pneumoniae </w:t>
      </w:r>
      <w:r w:rsidRPr="00242B35">
        <w:rPr>
          <w:noProof/>
        </w:rPr>
        <w:t>sepsis in an extremely premature infant. Case Reports in Perinatal Medicine. 2018;7.</w:t>
      </w:r>
    </w:p>
    <w:p w14:paraId="6CE1BA04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80.</w:t>
      </w:r>
      <w:r w:rsidRPr="00242B35">
        <w:rPr>
          <w:noProof/>
        </w:rPr>
        <w:tab/>
        <w:t xml:space="preserve">Hassuna NA, AbdelAziz RA, Zakaria A, Abdelhakeem M. Extensively-drug 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recovered from neonatal sepsis cases from a major NICU in Egypt. Front Microbiol. 2020;11:1375. Epub 2020/07/09. doi: 10.3389/fmicb.2020.01375. PubMed PMID: 32636828; PubMed Central PMCID: PMCPMC7317144.</w:t>
      </w:r>
    </w:p>
    <w:p w14:paraId="501FD796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81.</w:t>
      </w:r>
      <w:r w:rsidRPr="00242B35">
        <w:rPr>
          <w:noProof/>
        </w:rPr>
        <w:tab/>
        <w:t xml:space="preserve">Jánvári L, Damjanova I, Lázár A, Rácz K, Kocsis B, Urbán E, et al. Emergence of OXA-162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Hungary. Scand J Infect Dis. 2014;46(4):320-4. Epub 2014/02/21. doi: 10.3109/00365548.2013.879993. PubMed PMID: 24552581.</w:t>
      </w:r>
    </w:p>
    <w:p w14:paraId="21AD0900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82.</w:t>
      </w:r>
      <w:r w:rsidRPr="00242B35">
        <w:rPr>
          <w:noProof/>
        </w:rPr>
        <w:tab/>
        <w:t xml:space="preserve">Nagaraj G, Shamanna V, Govindan V, Rose S, Sravani D, Akshata KP, et al. High-resolution genomic profiling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solates: a multicentric retrospective Indian study. Clin Infect Dis. 2021;73(Suppl_4):S300-s7. Epub 2021/12/02. doi: 10.1093/cid/ciab767. PubMed PMID: 34850832; PubMed Central PMCID: PMCPMC8634558.</w:t>
      </w:r>
    </w:p>
    <w:p w14:paraId="2286C68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83.</w:t>
      </w:r>
      <w:r w:rsidRPr="00242B35">
        <w:rPr>
          <w:noProof/>
        </w:rPr>
        <w:tab/>
        <w:t xml:space="preserve">Naha S, Sands K, Mukherjee S, Saha B, Dutta S, Basu S. OXA-181-like carbapenemases in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14, ST15, ST23, ST48, and ST231 from septicemic neonates: coexistence with NDM-5, resistome, transmissibility, and genome diversity. mSphere. 2021;6(1). Epub 2021/01/15. doi: 10.1128/mSphere.01156-20. PubMed PMID: 33441403; PubMed Central PMCID: PMCPMC7845606.</w:t>
      </w:r>
    </w:p>
    <w:p w14:paraId="3A4FF344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84.</w:t>
      </w:r>
      <w:r w:rsidRPr="00242B35">
        <w:rPr>
          <w:noProof/>
        </w:rPr>
        <w:tab/>
        <w:t xml:space="preserve">Labi AK, Nielsen KL, Marvig RL, Bjerrum S, Enweronu-Laryea C, Bennedbæk M, et al. Oxacillinase-181 carbapenemase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neonatal intensive care unit, Ghana, 2017-2019. Emerg Infect Dis. 2020;26(9):2235-8. Epub 2020/08/21. doi: 10.3201/eid2609.200562. PubMed PMID: 32818427; PubMed Central PMCID: PMCPMC7454046.</w:t>
      </w:r>
    </w:p>
    <w:p w14:paraId="2C5E916C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85.</w:t>
      </w:r>
      <w:r w:rsidRPr="00242B35">
        <w:rPr>
          <w:noProof/>
        </w:rPr>
        <w:tab/>
        <w:t xml:space="preserve">Yin D, Dong D, Li K, Zhang L, Liang J, Yang Y, et al. Clonal dissemination of OXA-232 carbapenemase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neonates. Antimicrob Agents Chemother. 2017;61(8). Epub 2017/05/24. doi: 10.1128/aac.00385-17. PubMed PMID: 28533245; PubMed Central PMCID: PMCPMC5527636.</w:t>
      </w:r>
    </w:p>
    <w:p w14:paraId="711AC582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86.</w:t>
      </w:r>
      <w:r w:rsidRPr="00242B35">
        <w:rPr>
          <w:noProof/>
        </w:rPr>
        <w:tab/>
        <w:t xml:space="preserve">Mukherjee S, Naha S, Bhadury P, Saha B, Dutta M, Dutta S, et al. Emergence of OXA-232-producing hypervirule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23 causing neonatal sepsis. J Antimicrob Chemother. 2020;75(7):2004-6. Epub 2020/03/11. doi: 10.1093/jac/dkaa080. PubMed PMID: 32155265.</w:t>
      </w:r>
    </w:p>
    <w:p w14:paraId="5974D98A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lastRenderedPageBreak/>
        <w:t>87.</w:t>
      </w:r>
      <w:r w:rsidRPr="00242B35">
        <w:rPr>
          <w:noProof/>
        </w:rPr>
        <w:tab/>
        <w:t xml:space="preserve">Essel V, Tshabalala K, Ntshoe G, Mphaphuli E, Feller G, Shonhiwa AM, et al. A multisectoral investigation of a neonatal unit outbreak of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bacteraemia at a regional hospital in Gauteng Province, South Africa. S Afr Med J. 2020;110(8):783-90. Epub 2020/09/04. doi: 10.7196/SAMJ.2020.v110i8.14471. PubMed PMID: 32880307.</w:t>
      </w:r>
    </w:p>
    <w:p w14:paraId="4B492289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88.</w:t>
      </w:r>
      <w:r w:rsidRPr="00242B35">
        <w:rPr>
          <w:noProof/>
        </w:rPr>
        <w:tab/>
        <w:t xml:space="preserve">Berglund B, Hoang NTB, Tärnberg M, Le NK, Welander J, Nilsson M, et al. Colistin- and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carrying </w:t>
      </w:r>
      <w:r w:rsidRPr="00242B35">
        <w:rPr>
          <w:i/>
          <w:noProof/>
        </w:rPr>
        <w:t>mcr-1</w:t>
      </w:r>
      <w:r w:rsidRPr="00242B35">
        <w:rPr>
          <w:noProof/>
        </w:rPr>
        <w:t xml:space="preserve"> and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OXA-48</w:t>
      </w:r>
      <w:r w:rsidRPr="00242B35">
        <w:rPr>
          <w:noProof/>
        </w:rPr>
        <w:t xml:space="preserve"> isolated at a paediatric hospital in Vietnam. J Antimicrob Chemother. 2018;73(4):1100-2. Epub 2017/12/19. doi: 10.1093/jac/dkx491. PubMed PMID: 29253209.</w:t>
      </w:r>
    </w:p>
    <w:p w14:paraId="0698F095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89.</w:t>
      </w:r>
      <w:r w:rsidRPr="00242B35">
        <w:rPr>
          <w:noProof/>
        </w:rPr>
        <w:tab/>
        <w:t xml:space="preserve">Taoufik L, Amrani Hanchi A, Fatiha B, Nissrine S, Mrabih Rabou MF, Nabila S. Emergence of OXA-48 carbapenemase 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a neonatal intensive care unit in Marrakech, Morocco. Clin Med Insights Pediatr. 2019;13:1179556519834524. Epub 2019/03/23. doi: 10.1177/1179556519834524. PubMed PMID: 30899152; PubMed Central PMCID: PMCPMC6419253.</w:t>
      </w:r>
    </w:p>
    <w:p w14:paraId="30E7569F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90.</w:t>
      </w:r>
      <w:r w:rsidRPr="00242B35">
        <w:rPr>
          <w:noProof/>
        </w:rPr>
        <w:tab/>
        <w:t>Sharma S, Banerjee T, Kumar A, Yadav G, Basu S. Extensive outbreak of colistin resistant, carbapenemase (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OXA-48</w:t>
      </w:r>
      <w:r w:rsidRPr="00242B35">
        <w:rPr>
          <w:noProof/>
        </w:rPr>
        <w:t xml:space="preserve">,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NDM</w:t>
      </w:r>
      <w:r w:rsidRPr="00242B35">
        <w:rPr>
          <w:noProof/>
        </w:rPr>
        <w:t xml:space="preserve">) 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a large tertiary care hospital, India. Antimicrob Resist Infect Control. 2022;11(1):1. Epub 2022/01/08. doi: 10.1186/s13756-021-01048-w. PubMed PMID: 34991724; PubMed Central PMCID: PMCPMC8740481.</w:t>
      </w:r>
    </w:p>
    <w:p w14:paraId="5DE197F6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91.</w:t>
      </w:r>
      <w:r w:rsidRPr="00242B35">
        <w:rPr>
          <w:noProof/>
        </w:rPr>
        <w:tab/>
        <w:t xml:space="preserve">Banerjee T, Wangkheimayum J, Sharma S, Kumar A, Bhattacharjee A. Extensively drug-resistant hypervirule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from a series of neonatal sepsis in a tertiary care hospital, India. Front Med (Lausanne). 2021;8:645955. Epub 2021/03/26. doi: 10.3389/fmed.2021.645955. PubMed PMID: 33763435; PubMed Central PMCID: PMCPMC7982647.</w:t>
      </w:r>
    </w:p>
    <w:p w14:paraId="776BF5C4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92.</w:t>
      </w:r>
      <w:r w:rsidRPr="00242B35">
        <w:rPr>
          <w:noProof/>
        </w:rPr>
        <w:tab/>
        <w:t xml:space="preserve">Ghaith DM, Zafer MM, Said HM, Elanwary S, Elsaban S, Al-Agamy MH, et al. Genetic diversity of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causing neonatal sepsis in intensive care unit, Cairo, Egypt. Eur J Clin Microbiol Infect Dis. 2020;39(3):583-91. Epub 2019/11/28. doi: 10.1007/s10096-019-03761-2. PubMed PMID: 31773363.</w:t>
      </w:r>
    </w:p>
    <w:p w14:paraId="3ED13D3B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93.</w:t>
      </w:r>
      <w:r w:rsidRPr="00242B35">
        <w:rPr>
          <w:noProof/>
        </w:rPr>
        <w:tab/>
        <w:t xml:space="preserve">Levast M, Poirel L, Carrër A, Deiber M, Decroisette E, Mallaval FO, et al. Transfer of OXA-48-positive carbapenem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from Turkey to France. J Antimicrob Chemother. 2011;66(4):944-5. Epub 2011/03/12. doi: 10.1093/jac/dkq504. PubMed PMID: 21393135.</w:t>
      </w:r>
    </w:p>
    <w:p w14:paraId="62C4584F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94.</w:t>
      </w:r>
      <w:r w:rsidRPr="00242B35">
        <w:rPr>
          <w:noProof/>
        </w:rPr>
        <w:tab/>
        <w:t xml:space="preserve">Mairi A, Touati A, Ait Bessai S, Boutabtoub Y, Khelifi F, Sotto A, et al. Carbapenemase-producing </w:t>
      </w:r>
      <w:r w:rsidRPr="00242B35">
        <w:rPr>
          <w:i/>
          <w:noProof/>
        </w:rPr>
        <w:t>Enterobacteriaceae</w:t>
      </w:r>
      <w:r w:rsidRPr="00242B35">
        <w:rPr>
          <w:noProof/>
        </w:rPr>
        <w:t xml:space="preserve"> among pregnant women and newborns in Algeria: Prevalence, molecular characterization, maternal-neonatal transmission, and risk factors for carriage. Am J Infect Control. 2019;47(1):105-8. Epub 2018/09/18. doi: 10.1016/j.ajic.2018.07.009. PubMed PMID: 30220617.</w:t>
      </w:r>
    </w:p>
    <w:p w14:paraId="54241F37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lastRenderedPageBreak/>
        <w:t>95.</w:t>
      </w:r>
      <w:r w:rsidRPr="00242B35">
        <w:rPr>
          <w:noProof/>
        </w:rPr>
        <w:tab/>
        <w:t xml:space="preserve">Adler A, Solter E, Masarwa S, Miller-Roll T, Abu-Libdeh B, Khammash H, et al. Epidemiological and microbiological characteristics of an outbreak caused by OXA-48-producing </w:t>
      </w:r>
      <w:r w:rsidRPr="00242B35">
        <w:rPr>
          <w:i/>
          <w:noProof/>
        </w:rPr>
        <w:t>Enterobacteriaceae</w:t>
      </w:r>
      <w:r w:rsidRPr="00242B35">
        <w:rPr>
          <w:noProof/>
        </w:rPr>
        <w:t xml:space="preserve"> in a neonatal intensive care unit in Jerusalem, Israel. J Clin Microbiol. 2013;51(9):2926-30. Epub 2013/06/28. doi: 10.1128/jcm.01049-13. PubMed PMID: 23804390; PubMed Central PMCID: PMCPMC3754643.</w:t>
      </w:r>
    </w:p>
    <w:p w14:paraId="6932A484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96.</w:t>
      </w:r>
      <w:r w:rsidRPr="00242B35">
        <w:rPr>
          <w:noProof/>
        </w:rPr>
        <w:tab/>
        <w:t xml:space="preserve">Dubodelov DV, Lubasovskaya LA, Shubina ES, Mukosey IS, Korostin DO, Kochetkova TO, et al. [Genetic determinants of resistance of hospital-associated strains of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to β-lactam antibiotics isolated in neonates]. Genetika. 2016;52(9):1097-102. PubMed PMID: 29369564.</w:t>
      </w:r>
    </w:p>
    <w:p w14:paraId="038A1EDF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97.</w:t>
      </w:r>
      <w:r w:rsidRPr="00242B35">
        <w:rPr>
          <w:noProof/>
        </w:rPr>
        <w:tab/>
        <w:t xml:space="preserve">Singh SK, Gupta M.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 xml:space="preserve">OXA-48 </w:t>
      </w:r>
      <w:r w:rsidRPr="00242B35">
        <w:rPr>
          <w:noProof/>
        </w:rPr>
        <w:t xml:space="preserve">carrying clonal colistin resistant-carbapenem 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in neonate intensive care unit, India. Microb Pathog. 2016;100:75-7. Epub 2016/10/28. doi: 10.1016/j.micpath.2016.09.009. PubMed PMID: 27622347.</w:t>
      </w:r>
    </w:p>
    <w:p w14:paraId="4C2C37F1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98.</w:t>
      </w:r>
      <w:r w:rsidRPr="00242B35">
        <w:rPr>
          <w:noProof/>
        </w:rPr>
        <w:tab/>
        <w:t xml:space="preserve">Falco A, Ramos Y, Franco E, Guzmán A, Takiff H. A cluster of KPC-2 and VIM-2-producing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833 isolates from the pediatric service of a Venezuelan Hospital. BMC Infect Dis. 2016;16(1):595. Epub 2016/10/25. doi: 10.1186/s12879-016-1927-y. PubMed PMID: 27770796; PubMed Central PMCID: PMCPMC5075218.</w:t>
      </w:r>
    </w:p>
    <w:p w14:paraId="61DBDFF3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99.</w:t>
      </w:r>
      <w:r w:rsidRPr="00242B35">
        <w:rPr>
          <w:noProof/>
        </w:rPr>
        <w:tab/>
        <w:t xml:space="preserve">Battikh H, Harchay C, Dekhili A, Khazar K, Kechrid F, Zribi M, et al. Clonal spread of colistin-resistant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coproducing KPC and VIM carbapenemases in neonates at a Tunisian university hospital. Microb Drug Resist. 2017;23(4):468-72. Epub 2016/11/02. doi: 10.1089/mdr.2016.0175. PubMed PMID: 27802107.</w:t>
      </w:r>
    </w:p>
    <w:p w14:paraId="5F4CEABE" w14:textId="77777777" w:rsidR="00242B35" w:rsidRPr="00242B35" w:rsidRDefault="00242B35" w:rsidP="00242B35">
      <w:pPr>
        <w:pStyle w:val="EndNoteBibliography"/>
        <w:rPr>
          <w:noProof/>
        </w:rPr>
      </w:pPr>
      <w:r w:rsidRPr="00242B35">
        <w:rPr>
          <w:noProof/>
        </w:rPr>
        <w:t>100.</w:t>
      </w:r>
      <w:r w:rsidRPr="00242B35">
        <w:rPr>
          <w:noProof/>
        </w:rPr>
        <w:tab/>
        <w:t xml:space="preserve">Monaco F, Mento GD, Cuscino N, Conaldi PG, Douradinha B. Infant colonisation with </w:t>
      </w:r>
      <w:r w:rsidRPr="00242B35">
        <w:rPr>
          <w:i/>
          <w:noProof/>
        </w:rPr>
        <w:t>Escherichia coli</w:t>
      </w:r>
      <w:r w:rsidRPr="00242B35">
        <w:rPr>
          <w:noProof/>
        </w:rPr>
        <w:t xml:space="preserve"> and </w:t>
      </w:r>
      <w:r w:rsidRPr="00242B35">
        <w:rPr>
          <w:i/>
          <w:noProof/>
        </w:rPr>
        <w:t>Klebsiella pneumoniae</w:t>
      </w:r>
      <w:r w:rsidRPr="00242B35">
        <w:rPr>
          <w:noProof/>
        </w:rPr>
        <w:t xml:space="preserve"> strains co-harbouring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OXA-48</w:t>
      </w:r>
      <w:r w:rsidRPr="00242B35">
        <w:rPr>
          <w:noProof/>
        </w:rPr>
        <w:t xml:space="preserve"> and </w:t>
      </w:r>
      <w:r w:rsidRPr="00242B35">
        <w:rPr>
          <w:i/>
          <w:noProof/>
        </w:rPr>
        <w:t>bla</w:t>
      </w:r>
      <w:r w:rsidRPr="00242B35">
        <w:rPr>
          <w:noProof/>
          <w:vertAlign w:val="subscript"/>
        </w:rPr>
        <w:t>NDM-1</w:t>
      </w:r>
      <w:r w:rsidRPr="00242B35">
        <w:rPr>
          <w:noProof/>
        </w:rPr>
        <w:t xml:space="preserve"> carbapenemases genes: a case report. Int J Antimicrob Agents. 2018;52(1):121-2. Epub 2018/05/13. doi: 10.1016/j.ijantimicag.2018.04.018. PubMed PMID: 29753131.</w:t>
      </w:r>
    </w:p>
    <w:p w14:paraId="388E9BEF" w14:textId="01601D33" w:rsidR="00B514D0" w:rsidRPr="00830659" w:rsidRDefault="00242B35">
      <w:r>
        <w:fldChar w:fldCharType="end"/>
      </w:r>
    </w:p>
    <w:sectPr w:rsidR="00B514D0" w:rsidRPr="00830659" w:rsidSect="00830659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0r25r5gwddwueeftl5xr0qe5pwp2p5v5dd&quot;&gt;My EndNote Library&lt;record-ids&gt;&lt;item&gt;956&lt;/item&gt;&lt;item&gt;994&lt;/item&gt;&lt;item&gt;5019&lt;/item&gt;&lt;item&gt;5085&lt;/item&gt;&lt;item&gt;5786&lt;/item&gt;&lt;item&gt;6493&lt;/item&gt;&lt;item&gt;6523&lt;/item&gt;&lt;item&gt;6525&lt;/item&gt;&lt;item&gt;6527&lt;/item&gt;&lt;item&gt;6528&lt;/item&gt;&lt;item&gt;6529&lt;/item&gt;&lt;item&gt;6530&lt;/item&gt;&lt;item&gt;6531&lt;/item&gt;&lt;item&gt;6532&lt;/item&gt;&lt;item&gt;6533&lt;/item&gt;&lt;item&gt;6534&lt;/item&gt;&lt;item&gt;6536&lt;/item&gt;&lt;item&gt;6537&lt;/item&gt;&lt;item&gt;6538&lt;/item&gt;&lt;item&gt;6539&lt;/item&gt;&lt;item&gt;6540&lt;/item&gt;&lt;item&gt;6541&lt;/item&gt;&lt;item&gt;6542&lt;/item&gt;&lt;item&gt;6543&lt;/item&gt;&lt;item&gt;6544&lt;/item&gt;&lt;item&gt;6545&lt;/item&gt;&lt;item&gt;6546&lt;/item&gt;&lt;item&gt;6547&lt;/item&gt;&lt;item&gt;6548&lt;/item&gt;&lt;item&gt;6549&lt;/item&gt;&lt;item&gt;6550&lt;/item&gt;&lt;item&gt;6551&lt;/item&gt;&lt;item&gt;6552&lt;/item&gt;&lt;item&gt;6553&lt;/item&gt;&lt;item&gt;6554&lt;/item&gt;&lt;item&gt;6555&lt;/item&gt;&lt;item&gt;6556&lt;/item&gt;&lt;item&gt;6558&lt;/item&gt;&lt;item&gt;6559&lt;/item&gt;&lt;item&gt;6560&lt;/item&gt;&lt;item&gt;6561&lt;/item&gt;&lt;item&gt;6563&lt;/item&gt;&lt;item&gt;6565&lt;/item&gt;&lt;item&gt;6566&lt;/item&gt;&lt;item&gt;6567&lt;/item&gt;&lt;item&gt;6568&lt;/item&gt;&lt;item&gt;6569&lt;/item&gt;&lt;item&gt;6570&lt;/item&gt;&lt;item&gt;6571&lt;/item&gt;&lt;item&gt;6572&lt;/item&gt;&lt;item&gt;6573&lt;/item&gt;&lt;item&gt;6574&lt;/item&gt;&lt;item&gt;6576&lt;/item&gt;&lt;item&gt;6577&lt;/item&gt;&lt;item&gt;6579&lt;/item&gt;&lt;item&gt;6580&lt;/item&gt;&lt;item&gt;6581&lt;/item&gt;&lt;item&gt;6583&lt;/item&gt;&lt;item&gt;6590&lt;/item&gt;&lt;item&gt;6591&lt;/item&gt;&lt;item&gt;6595&lt;/item&gt;&lt;item&gt;6596&lt;/item&gt;&lt;item&gt;6597&lt;/item&gt;&lt;item&gt;6598&lt;/item&gt;&lt;item&gt;6599&lt;/item&gt;&lt;item&gt;6601&lt;/item&gt;&lt;item&gt;6602&lt;/item&gt;&lt;item&gt;6604&lt;/item&gt;&lt;item&gt;6605&lt;/item&gt;&lt;item&gt;6607&lt;/item&gt;&lt;item&gt;6608&lt;/item&gt;&lt;item&gt;6611&lt;/item&gt;&lt;item&gt;6612&lt;/item&gt;&lt;item&gt;6613&lt;/item&gt;&lt;item&gt;6615&lt;/item&gt;&lt;item&gt;6616&lt;/item&gt;&lt;item&gt;6617&lt;/item&gt;&lt;item&gt;6618&lt;/item&gt;&lt;item&gt;6622&lt;/item&gt;&lt;item&gt;6623&lt;/item&gt;&lt;item&gt;6626&lt;/item&gt;&lt;item&gt;6628&lt;/item&gt;&lt;item&gt;6629&lt;/item&gt;&lt;item&gt;6630&lt;/item&gt;&lt;item&gt;6631&lt;/item&gt;&lt;item&gt;6633&lt;/item&gt;&lt;item&gt;6634&lt;/item&gt;&lt;item&gt;6636&lt;/item&gt;&lt;item&gt;6637&lt;/item&gt;&lt;item&gt;6640&lt;/item&gt;&lt;item&gt;6641&lt;/item&gt;&lt;item&gt;6645&lt;/item&gt;&lt;item&gt;6646&lt;/item&gt;&lt;item&gt;6649&lt;/item&gt;&lt;item&gt;6671&lt;/item&gt;&lt;item&gt;6672&lt;/item&gt;&lt;item&gt;6673&lt;/item&gt;&lt;item&gt;6721&lt;/item&gt;&lt;item&gt;6760&lt;/item&gt;&lt;/record-ids&gt;&lt;/item&gt;&lt;/Libraries&gt;"/>
  </w:docVars>
  <w:rsids>
    <w:rsidRoot w:val="00830659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5FB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2B35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04E49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0659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8ADB3"/>
  <w15:chartTrackingRefBased/>
  <w15:docId w15:val="{73CD3CF2-6624-5C44-9AD6-92A61765A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065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830659"/>
    <w:pPr>
      <w:widowControl/>
      <w:jc w:val="left"/>
    </w:pPr>
    <w:rPr>
      <w:rFonts w:eastAsia="宋体"/>
      <w:sz w:val="20"/>
    </w:rPr>
  </w:style>
  <w:style w:type="character" w:customStyle="1" w:styleId="EndNoteBibliography0">
    <w:name w:val="EndNote Bibliography 字符"/>
    <w:basedOn w:val="a0"/>
    <w:link w:val="EndNoteBibliography"/>
    <w:rsid w:val="00830659"/>
    <w:rPr>
      <w:rFonts w:eastAsia="宋体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242B35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242B35"/>
    <w:rPr>
      <w:rFonts w:eastAsia="宋体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6479</Words>
  <Characters>36934</Characters>
  <Application>Microsoft Office Word</Application>
  <DocSecurity>0</DocSecurity>
  <Lines>307</Lines>
  <Paragraphs>86</Paragraphs>
  <ScaleCrop>false</ScaleCrop>
  <Company/>
  <LinksUpToDate>false</LinksUpToDate>
  <CharactersWithSpaces>4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Hu Ya</cp:lastModifiedBy>
  <cp:revision>3</cp:revision>
  <dcterms:created xsi:type="dcterms:W3CDTF">2023-04-08T10:34:00Z</dcterms:created>
  <dcterms:modified xsi:type="dcterms:W3CDTF">2023-04-08T10:37:00Z</dcterms:modified>
</cp:coreProperties>
</file>